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F1811" w14:textId="61842765" w:rsidR="004C042C" w:rsidRPr="008D4A34" w:rsidRDefault="00635401" w:rsidP="005C4D3E">
      <w:pPr>
        <w:spacing w:line="240" w:lineRule="auto"/>
        <w:jc w:val="center"/>
        <w:rPr>
          <w:rFonts w:asciiTheme="minorHAnsi" w:hAnsiTheme="minorHAnsi" w:cstheme="minorHAnsi"/>
          <w:b/>
          <w:sz w:val="36"/>
          <w:szCs w:val="36"/>
        </w:rPr>
      </w:pPr>
      <w:r>
        <w:rPr>
          <w:rFonts w:asciiTheme="minorHAnsi" w:hAnsiTheme="minorHAnsi" w:cstheme="minorHAnsi"/>
          <w:b/>
          <w:sz w:val="36"/>
          <w:szCs w:val="36"/>
        </w:rPr>
        <w:softHyphen/>
      </w:r>
      <w:r w:rsidR="004C042C" w:rsidRPr="008D4A34">
        <w:rPr>
          <w:rFonts w:asciiTheme="minorHAnsi" w:hAnsiTheme="minorHAnsi" w:cstheme="minorHAnsi"/>
          <w:b/>
          <w:sz w:val="36"/>
          <w:szCs w:val="36"/>
        </w:rPr>
        <w:t>Supporting Information</w:t>
      </w:r>
    </w:p>
    <w:p w14:paraId="26B8563E" w14:textId="77777777" w:rsidR="005C4D3E" w:rsidRDefault="005C4D3E" w:rsidP="005C4D3E">
      <w:pPr>
        <w:spacing w:line="240" w:lineRule="auto"/>
        <w:rPr>
          <w:rFonts w:asciiTheme="minorHAnsi" w:hAnsiTheme="minorHAnsi" w:cstheme="minorHAnsi"/>
          <w:szCs w:val="24"/>
        </w:rPr>
      </w:pPr>
    </w:p>
    <w:p w14:paraId="397F16FA" w14:textId="542BAA64" w:rsidR="0029708E" w:rsidRPr="0029708E" w:rsidRDefault="0029708E" w:rsidP="005C4D3E">
      <w:pPr>
        <w:spacing w:line="240" w:lineRule="auto"/>
        <w:rPr>
          <w:rFonts w:ascii="Calibri" w:eastAsia="Times New Roman" w:hAnsi="Calibri" w:cs="Arial"/>
          <w:b/>
          <w:bCs/>
          <w:color w:val="000000"/>
          <w:sz w:val="26"/>
          <w:szCs w:val="26"/>
          <w:lang w:eastAsia="en-GB"/>
        </w:rPr>
      </w:pPr>
      <w:r w:rsidRPr="0029708E">
        <w:rPr>
          <w:rFonts w:ascii="Calibri" w:eastAsia="Times New Roman" w:hAnsi="Calibri" w:cs="Arial"/>
          <w:b/>
          <w:bCs/>
          <w:color w:val="000000"/>
          <w:sz w:val="26"/>
          <w:szCs w:val="26"/>
          <w:lang w:eastAsia="en-GB"/>
        </w:rPr>
        <w:t xml:space="preserve">A Codon Constrained Method for Both Eliminating and Creating </w:t>
      </w:r>
      <w:r w:rsidR="00E777AC">
        <w:rPr>
          <w:rFonts w:ascii="Calibri" w:eastAsia="Times New Roman" w:hAnsi="Calibri" w:cs="Arial"/>
          <w:b/>
          <w:bCs/>
          <w:color w:val="000000"/>
          <w:sz w:val="26"/>
          <w:szCs w:val="26"/>
          <w:lang w:eastAsia="en-GB"/>
        </w:rPr>
        <w:t>Intragenic</w:t>
      </w:r>
      <w:r w:rsidRPr="0029708E">
        <w:rPr>
          <w:rFonts w:ascii="Calibri" w:eastAsia="Times New Roman" w:hAnsi="Calibri" w:cs="Arial"/>
          <w:b/>
          <w:bCs/>
          <w:color w:val="000000"/>
          <w:sz w:val="26"/>
          <w:szCs w:val="26"/>
          <w:lang w:eastAsia="en-GB"/>
        </w:rPr>
        <w:t xml:space="preserve"> Bacterial Promoters</w:t>
      </w:r>
    </w:p>
    <w:p w14:paraId="09E106F3" w14:textId="39D6A9E6" w:rsidR="005C4D3E" w:rsidRPr="0068094E" w:rsidRDefault="0029708E" w:rsidP="005C4D3E">
      <w:pPr>
        <w:spacing w:line="240" w:lineRule="auto"/>
        <w:rPr>
          <w:rFonts w:ascii="Calibri" w:eastAsia="Times New Roman" w:hAnsi="Calibri" w:cs="Times New Roman"/>
          <w:lang w:eastAsia="en-GB"/>
        </w:rPr>
      </w:pPr>
      <w:r w:rsidRPr="0029708E">
        <w:rPr>
          <w:rFonts w:ascii="Calibri" w:eastAsia="Times New Roman" w:hAnsi="Calibri" w:cs="Arial"/>
          <w:color w:val="000000"/>
          <w:sz w:val="22"/>
          <w:lang w:eastAsia="en-GB"/>
        </w:rPr>
        <w:t xml:space="preserve">Dominic Y. </w:t>
      </w:r>
      <w:proofErr w:type="spellStart"/>
      <w:r w:rsidRPr="0029708E">
        <w:rPr>
          <w:rFonts w:ascii="Calibri" w:eastAsia="Times New Roman" w:hAnsi="Calibri" w:cs="Arial"/>
          <w:color w:val="000000"/>
          <w:sz w:val="22"/>
          <w:lang w:eastAsia="en-GB"/>
        </w:rPr>
        <w:t>Logel</w:t>
      </w:r>
      <w:proofErr w:type="spellEnd"/>
      <w:r w:rsidRPr="0029708E">
        <w:rPr>
          <w:rFonts w:ascii="Calibri" w:eastAsia="Times New Roman" w:hAnsi="Calibri" w:cs="Arial"/>
          <w:color w:val="000000"/>
          <w:sz w:val="22"/>
          <w:lang w:eastAsia="en-GB"/>
        </w:rPr>
        <w:t xml:space="preserve">, </w:t>
      </w:r>
      <w:proofErr w:type="spellStart"/>
      <w:r w:rsidRPr="0029708E">
        <w:rPr>
          <w:rFonts w:ascii="Calibri" w:eastAsia="Times New Roman" w:hAnsi="Calibri" w:cs="Arial"/>
          <w:color w:val="000000"/>
          <w:sz w:val="22"/>
          <w:lang w:eastAsia="en-GB"/>
        </w:rPr>
        <w:t>Ellina</w:t>
      </w:r>
      <w:proofErr w:type="spellEnd"/>
      <w:r w:rsidRPr="0029708E">
        <w:rPr>
          <w:rFonts w:ascii="Calibri" w:eastAsia="Times New Roman" w:hAnsi="Calibri" w:cs="Arial"/>
          <w:color w:val="000000"/>
          <w:sz w:val="22"/>
          <w:lang w:eastAsia="en-GB"/>
        </w:rPr>
        <w:t xml:space="preserve"> </w:t>
      </w:r>
      <w:proofErr w:type="spellStart"/>
      <w:r w:rsidRPr="0029708E">
        <w:rPr>
          <w:rFonts w:ascii="Calibri" w:eastAsia="Times New Roman" w:hAnsi="Calibri" w:cs="Arial"/>
          <w:color w:val="000000"/>
          <w:sz w:val="22"/>
          <w:lang w:eastAsia="en-GB"/>
        </w:rPr>
        <w:t>Trofimova</w:t>
      </w:r>
      <w:proofErr w:type="spellEnd"/>
      <w:r w:rsidRPr="0029708E">
        <w:rPr>
          <w:rFonts w:ascii="Calibri" w:eastAsia="Times New Roman" w:hAnsi="Calibri" w:cs="Arial"/>
          <w:color w:val="000000"/>
          <w:sz w:val="22"/>
          <w:lang w:eastAsia="en-GB"/>
        </w:rPr>
        <w:t>,</w:t>
      </w:r>
      <w:r w:rsidR="005C4D3E" w:rsidRPr="0068094E">
        <w:rPr>
          <w:rFonts w:ascii="Calibri" w:eastAsia="Times New Roman" w:hAnsi="Calibri" w:cs="Arial"/>
          <w:color w:val="000000"/>
          <w:sz w:val="22"/>
          <w:lang w:eastAsia="en-GB"/>
        </w:rPr>
        <w:t xml:space="preserve"> Paul R. Jaschke*</w:t>
      </w:r>
    </w:p>
    <w:p w14:paraId="2630FCD8" w14:textId="754F5ACA" w:rsidR="005C4D3E" w:rsidRPr="0068094E" w:rsidRDefault="005C4D3E" w:rsidP="005C4D3E">
      <w:pPr>
        <w:spacing w:line="240" w:lineRule="auto"/>
        <w:rPr>
          <w:rFonts w:ascii="Calibri" w:eastAsia="Times New Roman" w:hAnsi="Calibri" w:cs="Times New Roman"/>
          <w:lang w:eastAsia="en-GB"/>
        </w:rPr>
      </w:pPr>
      <w:r w:rsidRPr="0068094E">
        <w:rPr>
          <w:rFonts w:ascii="Calibri" w:eastAsia="Times New Roman" w:hAnsi="Calibri" w:cs="Arial"/>
          <w:color w:val="000000"/>
          <w:sz w:val="22"/>
          <w:lang w:eastAsia="en-GB"/>
        </w:rPr>
        <w:t>Department of Molecular Sciences, Macquarie University, Sydney 2109, New South Wales, Australia</w:t>
      </w:r>
    </w:p>
    <w:p w14:paraId="4060AF67" w14:textId="77777777" w:rsidR="005C4D3E" w:rsidRPr="0068094E" w:rsidRDefault="005C4D3E" w:rsidP="005C4D3E">
      <w:pPr>
        <w:spacing w:line="240" w:lineRule="auto"/>
        <w:rPr>
          <w:rFonts w:ascii="Calibri" w:eastAsia="Times New Roman" w:hAnsi="Calibri" w:cs="Times New Roman"/>
          <w:lang w:eastAsia="en-GB"/>
        </w:rPr>
      </w:pPr>
      <w:r w:rsidRPr="0068094E">
        <w:rPr>
          <w:rFonts w:ascii="Calibri" w:eastAsia="Times New Roman" w:hAnsi="Calibri" w:cs="Arial"/>
          <w:color w:val="000000"/>
          <w:sz w:val="22"/>
          <w:lang w:eastAsia="en-GB"/>
        </w:rPr>
        <w:t>*Correspondence and requests for materials should be addressed to PRJ (paul.jaschke@mq.edu.au)</w:t>
      </w:r>
    </w:p>
    <w:p w14:paraId="603683CE" w14:textId="77777777" w:rsidR="005C4D3E" w:rsidRDefault="005C4D3E" w:rsidP="005C4D3E">
      <w:pPr>
        <w:spacing w:line="240" w:lineRule="auto"/>
        <w:rPr>
          <w:rFonts w:asciiTheme="minorHAnsi" w:hAnsiTheme="minorHAnsi" w:cstheme="minorHAnsi"/>
          <w:szCs w:val="24"/>
        </w:rPr>
      </w:pPr>
    </w:p>
    <w:p w14:paraId="00C21028" w14:textId="77777777" w:rsidR="005C4D3E" w:rsidRDefault="005C4D3E" w:rsidP="005C4D3E">
      <w:pPr>
        <w:spacing w:line="240" w:lineRule="auto"/>
        <w:rPr>
          <w:rFonts w:asciiTheme="minorHAnsi" w:hAnsiTheme="minorHAnsi" w:cstheme="minorHAnsi"/>
          <w:szCs w:val="24"/>
        </w:rPr>
      </w:pPr>
    </w:p>
    <w:p w14:paraId="0704C64C" w14:textId="77777777" w:rsidR="005C4D3E" w:rsidRDefault="005C4D3E" w:rsidP="005C4D3E">
      <w:pPr>
        <w:spacing w:line="240" w:lineRule="auto"/>
        <w:rPr>
          <w:rFonts w:asciiTheme="minorHAnsi" w:hAnsiTheme="minorHAnsi" w:cstheme="minorHAnsi"/>
          <w:szCs w:val="24"/>
        </w:rPr>
      </w:pPr>
    </w:p>
    <w:p w14:paraId="1C5DE108" w14:textId="2FF28C80" w:rsidR="00F91D77" w:rsidRPr="00D056B7" w:rsidRDefault="00F91D77" w:rsidP="005C4D3E">
      <w:pPr>
        <w:spacing w:line="240" w:lineRule="auto"/>
        <w:rPr>
          <w:rFonts w:asciiTheme="minorHAnsi" w:hAnsiTheme="minorHAnsi" w:cstheme="minorHAnsi"/>
          <w:b/>
          <w:szCs w:val="24"/>
        </w:rPr>
      </w:pPr>
      <w:r w:rsidRPr="00D056B7">
        <w:rPr>
          <w:rFonts w:asciiTheme="minorHAnsi" w:hAnsiTheme="minorHAnsi" w:cstheme="minorHAnsi"/>
          <w:b/>
          <w:szCs w:val="24"/>
        </w:rPr>
        <w:t>CONTENTS</w:t>
      </w:r>
    </w:p>
    <w:p w14:paraId="588E9F8F" w14:textId="2F8C6D3D" w:rsidR="00F91D77" w:rsidRPr="008D4A34" w:rsidRDefault="00F91D77" w:rsidP="005C4D3E">
      <w:pPr>
        <w:spacing w:line="240" w:lineRule="auto"/>
        <w:rPr>
          <w:rFonts w:asciiTheme="minorHAnsi" w:hAnsiTheme="minorHAnsi" w:cstheme="minorHAnsi"/>
        </w:rPr>
      </w:pPr>
      <w:r w:rsidRPr="008D4A34">
        <w:rPr>
          <w:rFonts w:asciiTheme="minorHAnsi" w:hAnsiTheme="minorHAnsi" w:cstheme="minorHAnsi"/>
        </w:rPr>
        <w:t>SUPPORTING FIGURES</w:t>
      </w:r>
    </w:p>
    <w:p w14:paraId="57BC312B" w14:textId="1A0D3742" w:rsidR="000F08A2" w:rsidRPr="008D4A34" w:rsidRDefault="000F08A2" w:rsidP="005C4D3E">
      <w:pPr>
        <w:spacing w:line="240" w:lineRule="auto"/>
        <w:rPr>
          <w:rFonts w:asciiTheme="minorHAnsi" w:hAnsiTheme="minorHAnsi" w:cstheme="minorHAnsi"/>
        </w:rPr>
      </w:pPr>
      <w:r w:rsidRPr="008D4A34">
        <w:rPr>
          <w:rFonts w:asciiTheme="minorHAnsi" w:hAnsiTheme="minorHAnsi" w:cstheme="minorHAnsi"/>
        </w:rPr>
        <w:t xml:space="preserve">Figure S1: </w:t>
      </w:r>
      <w:r w:rsidR="002728F1" w:rsidRPr="002728F1">
        <w:rPr>
          <w:rFonts w:asciiTheme="minorHAnsi" w:hAnsiTheme="minorHAnsi" w:cstheme="minorHAnsi"/>
        </w:rPr>
        <w:t>Predicted structures of transcription control elements within øX174 genome.</w:t>
      </w:r>
    </w:p>
    <w:p w14:paraId="305DAFC9" w14:textId="77777777" w:rsidR="00A115F3" w:rsidRPr="008D4A34" w:rsidRDefault="00A115F3" w:rsidP="005C4D3E">
      <w:pPr>
        <w:spacing w:line="240" w:lineRule="auto"/>
        <w:rPr>
          <w:rFonts w:asciiTheme="minorHAnsi" w:hAnsiTheme="minorHAnsi" w:cstheme="minorHAnsi"/>
        </w:rPr>
      </w:pPr>
    </w:p>
    <w:p w14:paraId="12EEC9B3" w14:textId="39F2632D" w:rsidR="00F91D77" w:rsidRPr="008D4A34" w:rsidRDefault="00F91D77" w:rsidP="005C4D3E">
      <w:pPr>
        <w:spacing w:line="240" w:lineRule="auto"/>
        <w:rPr>
          <w:rFonts w:asciiTheme="minorHAnsi" w:hAnsiTheme="minorHAnsi" w:cstheme="minorHAnsi"/>
        </w:rPr>
      </w:pPr>
      <w:r w:rsidRPr="008D4A34">
        <w:rPr>
          <w:rFonts w:asciiTheme="minorHAnsi" w:hAnsiTheme="minorHAnsi" w:cstheme="minorHAnsi"/>
        </w:rPr>
        <w:t>SUPPORTING TABLES</w:t>
      </w:r>
    </w:p>
    <w:p w14:paraId="021CA1C6" w14:textId="2B5A48F4" w:rsidR="00A245BD" w:rsidRPr="008D4A34" w:rsidRDefault="00A245BD" w:rsidP="005C4D3E">
      <w:pPr>
        <w:spacing w:line="240" w:lineRule="auto"/>
        <w:rPr>
          <w:rFonts w:asciiTheme="minorHAnsi" w:hAnsiTheme="minorHAnsi" w:cstheme="minorHAnsi"/>
        </w:rPr>
      </w:pPr>
      <w:r w:rsidRPr="008D4A34">
        <w:rPr>
          <w:rFonts w:asciiTheme="minorHAnsi" w:hAnsiTheme="minorHAnsi" w:cstheme="minorHAnsi"/>
        </w:rPr>
        <w:t>Table S</w:t>
      </w:r>
      <w:r>
        <w:rPr>
          <w:rFonts w:asciiTheme="minorHAnsi" w:hAnsiTheme="minorHAnsi" w:cstheme="minorHAnsi"/>
        </w:rPr>
        <w:t>1</w:t>
      </w:r>
      <w:r w:rsidRPr="008D4A34">
        <w:rPr>
          <w:rFonts w:asciiTheme="minorHAnsi" w:hAnsiTheme="minorHAnsi" w:cstheme="minorHAnsi"/>
        </w:rPr>
        <w:t xml:space="preserve">: </w:t>
      </w:r>
      <w:r w:rsidR="001B592D" w:rsidRPr="001B592D">
        <w:rPr>
          <w:rFonts w:asciiTheme="minorHAnsi" w:hAnsiTheme="minorHAnsi" w:cstheme="minorHAnsi"/>
        </w:rPr>
        <w:t xml:space="preserve">Combinatorial designs for CORPSE </w:t>
      </w:r>
      <w:proofErr w:type="spellStart"/>
      <w:r w:rsidR="001B592D" w:rsidRPr="001B592D">
        <w:rPr>
          <w:rFonts w:asciiTheme="minorHAnsi" w:hAnsiTheme="minorHAnsi" w:cstheme="minorHAnsi"/>
          <w:i/>
          <w:iCs/>
        </w:rPr>
        <w:t>pB</w:t>
      </w:r>
      <w:proofErr w:type="spellEnd"/>
      <w:r w:rsidR="001B592D" w:rsidRPr="001B592D">
        <w:rPr>
          <w:rFonts w:asciiTheme="minorHAnsi" w:hAnsiTheme="minorHAnsi" w:cstheme="minorHAnsi"/>
        </w:rPr>
        <w:t xml:space="preserve"> promoter variants</w:t>
      </w:r>
    </w:p>
    <w:p w14:paraId="4697FAB7" w14:textId="77777777" w:rsidR="00A245BD" w:rsidRDefault="00A245BD" w:rsidP="005C4D3E">
      <w:pPr>
        <w:spacing w:line="240" w:lineRule="auto"/>
        <w:rPr>
          <w:rFonts w:asciiTheme="minorHAnsi" w:hAnsiTheme="minorHAnsi" w:cstheme="minorHAnsi"/>
        </w:rPr>
      </w:pPr>
    </w:p>
    <w:p w14:paraId="2585FF24" w14:textId="2A60F063" w:rsidR="00AA717F" w:rsidRPr="008D4A34" w:rsidRDefault="00F91D77" w:rsidP="005C4D3E">
      <w:pPr>
        <w:spacing w:line="240" w:lineRule="auto"/>
        <w:rPr>
          <w:rFonts w:asciiTheme="minorHAnsi" w:hAnsiTheme="minorHAnsi" w:cstheme="minorHAnsi"/>
        </w:rPr>
      </w:pPr>
      <w:r w:rsidRPr="008D4A34">
        <w:rPr>
          <w:rFonts w:asciiTheme="minorHAnsi" w:hAnsiTheme="minorHAnsi" w:cstheme="minorHAnsi"/>
        </w:rPr>
        <w:t>SUPPORTING FILES</w:t>
      </w:r>
    </w:p>
    <w:p w14:paraId="588E7D64" w14:textId="7200605E" w:rsidR="00D12E06" w:rsidRPr="00D94C94" w:rsidRDefault="000F08A2" w:rsidP="005C4D3E">
      <w:pPr>
        <w:spacing w:line="240" w:lineRule="auto"/>
        <w:rPr>
          <w:rFonts w:ascii="Calibri" w:hAnsi="Calibri"/>
        </w:rPr>
      </w:pPr>
      <w:r w:rsidRPr="008D4A34">
        <w:rPr>
          <w:rFonts w:asciiTheme="minorHAnsi" w:hAnsiTheme="minorHAnsi" w:cstheme="minorHAnsi"/>
        </w:rPr>
        <w:t>S</w:t>
      </w:r>
      <w:r w:rsidR="00257EB1" w:rsidRPr="008D4A34">
        <w:rPr>
          <w:rFonts w:ascii="Calibri" w:hAnsi="Calibri"/>
        </w:rPr>
        <w:t xml:space="preserve">upporting File S1: </w:t>
      </w:r>
      <w:r w:rsidR="00102A44">
        <w:rPr>
          <w:rFonts w:ascii="Calibri" w:hAnsi="Calibri"/>
        </w:rPr>
        <w:t>Position Specific Scoring Matrix data and Manual CORPSE analysis</w:t>
      </w:r>
      <w:r w:rsidR="00D12E06" w:rsidRPr="008D4A34">
        <w:br w:type="page"/>
      </w:r>
    </w:p>
    <w:p w14:paraId="3624AFE0" w14:textId="3D80D738" w:rsidR="0029708E" w:rsidRDefault="00DC283E" w:rsidP="005C4D3E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12CD51EB" wp14:editId="17AF4DDA">
            <wp:extent cx="5731510" cy="5731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4423B" w14:textId="0ECC42A5" w:rsidR="0029708E" w:rsidRPr="00523D7A" w:rsidRDefault="0029708E" w:rsidP="005C4D3E">
      <w:pPr>
        <w:spacing w:line="240" w:lineRule="auto"/>
      </w:pPr>
      <w:r w:rsidRPr="0029708E">
        <w:rPr>
          <w:b/>
          <w:bCs/>
        </w:rPr>
        <w:t xml:space="preserve">Fig. </w:t>
      </w:r>
      <w:r w:rsidR="001B276D">
        <w:rPr>
          <w:b/>
          <w:bCs/>
        </w:rPr>
        <w:t>S</w:t>
      </w:r>
      <w:r w:rsidRPr="0029708E">
        <w:rPr>
          <w:b/>
          <w:bCs/>
        </w:rPr>
        <w:t xml:space="preserve">1. </w:t>
      </w:r>
      <w:r w:rsidR="00F162C0">
        <w:rPr>
          <w:b/>
          <w:bCs/>
        </w:rPr>
        <w:t>PSSM</w:t>
      </w:r>
      <w:r w:rsidRPr="0029708E">
        <w:rPr>
          <w:b/>
          <w:bCs/>
        </w:rPr>
        <w:t xml:space="preserve"> score </w:t>
      </w:r>
      <w:r w:rsidR="00F162C0">
        <w:rPr>
          <w:b/>
          <w:bCs/>
        </w:rPr>
        <w:t>dis</w:t>
      </w:r>
      <w:r w:rsidRPr="0029708E">
        <w:rPr>
          <w:b/>
          <w:bCs/>
        </w:rPr>
        <w:t xml:space="preserve">tributions </w:t>
      </w:r>
      <w:r w:rsidR="00F162C0">
        <w:rPr>
          <w:b/>
          <w:bCs/>
        </w:rPr>
        <w:t xml:space="preserve">for all </w:t>
      </w:r>
      <w:r w:rsidR="00F162C0" w:rsidRPr="00F162C0">
        <w:rPr>
          <w:b/>
          <w:bCs/>
          <w:i/>
          <w:iCs/>
        </w:rPr>
        <w:t>E. coli</w:t>
      </w:r>
      <w:r w:rsidR="00F162C0">
        <w:rPr>
          <w:b/>
          <w:bCs/>
        </w:rPr>
        <w:t xml:space="preserve"> K12 promoter</w:t>
      </w:r>
      <w:r w:rsidRPr="0029708E">
        <w:rPr>
          <w:b/>
          <w:bCs/>
        </w:rPr>
        <w:t xml:space="preserve"> element</w:t>
      </w:r>
      <w:r w:rsidR="00F162C0">
        <w:rPr>
          <w:b/>
          <w:bCs/>
        </w:rPr>
        <w:t>s</w:t>
      </w:r>
      <w:r w:rsidRPr="0029708E">
        <w:rPr>
          <w:b/>
          <w:bCs/>
        </w:rPr>
        <w:t>.</w:t>
      </w:r>
      <w:r w:rsidRPr="0029708E">
        <w:t xml:space="preserve"> All promoter sequences were extracted from the curated </w:t>
      </w:r>
      <w:proofErr w:type="spellStart"/>
      <w:r w:rsidRPr="0029708E">
        <w:t>RegulonDB</w:t>
      </w:r>
      <w:proofErr w:type="spellEnd"/>
      <w:r w:rsidRPr="0029708E">
        <w:t xml:space="preserve"> dataset and used to calculate log odds scores</w:t>
      </w:r>
      <w:r w:rsidR="00F162C0">
        <w:t xml:space="preserve"> of a position specific scoring matrix (PSSM)</w:t>
      </w:r>
      <w:r w:rsidRPr="0029708E">
        <w:t>.</w:t>
      </w:r>
      <w:r w:rsidR="00102A44">
        <w:t xml:space="preserve"> Curated dataset excluded non-hexameric sequences which accounted for 8.5 % and 4.9 % of the –35 and –10 datasets respectively. </w:t>
      </w:r>
      <w:r w:rsidR="00523D7A">
        <w:t xml:space="preserve">The calculated CORPSE scores derived from the PSSM for the wild-type </w:t>
      </w:r>
      <w:proofErr w:type="spellStart"/>
      <w:r w:rsidR="00523D7A">
        <w:rPr>
          <w:i/>
          <w:iCs/>
        </w:rPr>
        <w:t>pB</w:t>
      </w:r>
      <w:proofErr w:type="spellEnd"/>
      <w:r w:rsidR="00523D7A">
        <w:t xml:space="preserve"> and </w:t>
      </w:r>
      <w:proofErr w:type="spellStart"/>
      <w:r w:rsidR="00523D7A">
        <w:rPr>
          <w:i/>
          <w:iCs/>
        </w:rPr>
        <w:t>trpCp</w:t>
      </w:r>
      <w:proofErr w:type="spellEnd"/>
      <w:r w:rsidR="00523D7A">
        <w:t xml:space="preserve"> sequences are shown.</w:t>
      </w:r>
    </w:p>
    <w:p w14:paraId="050C5863" w14:textId="19BC54D9" w:rsidR="004E4560" w:rsidRDefault="004E4560">
      <w:pPr>
        <w:spacing w:line="259" w:lineRule="auto"/>
        <w:rPr>
          <w:rFonts w:asciiTheme="minorHAnsi" w:hAnsiTheme="minorHAnsi" w:cstheme="minorHAnsi"/>
          <w:bCs/>
          <w:szCs w:val="24"/>
        </w:rPr>
      </w:pPr>
    </w:p>
    <w:p w14:paraId="5CBCDE7C" w14:textId="77777777" w:rsidR="004E4560" w:rsidRDefault="004E4560" w:rsidP="005C4D3E">
      <w:pPr>
        <w:spacing w:line="240" w:lineRule="auto"/>
        <w:rPr>
          <w:rFonts w:asciiTheme="minorHAnsi" w:hAnsiTheme="minorHAnsi" w:cstheme="minorHAnsi"/>
          <w:bCs/>
          <w:szCs w:val="24"/>
        </w:rPr>
      </w:pPr>
    </w:p>
    <w:p w14:paraId="01A055C2" w14:textId="6ACB8641" w:rsidR="002C19C4" w:rsidRPr="008C0BDA" w:rsidRDefault="002C19C4" w:rsidP="005C4D3E">
      <w:pPr>
        <w:spacing w:line="240" w:lineRule="auto"/>
        <w:rPr>
          <w:rFonts w:asciiTheme="minorHAnsi" w:hAnsiTheme="minorHAnsi" w:cstheme="minorHAnsi"/>
          <w:bCs/>
          <w:szCs w:val="24"/>
        </w:rPr>
      </w:pPr>
      <w:r w:rsidRPr="008C0BDA">
        <w:rPr>
          <w:rFonts w:asciiTheme="minorHAnsi" w:hAnsiTheme="minorHAnsi" w:cstheme="minorHAnsi"/>
          <w:bCs/>
          <w:szCs w:val="24"/>
        </w:rPr>
        <w:br w:type="page"/>
      </w:r>
    </w:p>
    <w:p w14:paraId="17BC5C24" w14:textId="2D5AD707" w:rsidR="00140594" w:rsidRDefault="00140594" w:rsidP="005C4D3E">
      <w:pPr>
        <w:spacing w:line="240" w:lineRule="auto"/>
        <w:rPr>
          <w:rFonts w:ascii="Calibri" w:hAnsi="Calibri"/>
        </w:rPr>
      </w:pPr>
      <w:r w:rsidRPr="00643B8F">
        <w:rPr>
          <w:rFonts w:ascii="Calibri" w:hAnsi="Calibri"/>
          <w:b/>
        </w:rPr>
        <w:lastRenderedPageBreak/>
        <w:t xml:space="preserve">Table S1. </w:t>
      </w:r>
      <w:r w:rsidR="001B592D" w:rsidRPr="001B592D">
        <w:rPr>
          <w:rFonts w:ascii="Calibri" w:hAnsi="Calibri"/>
        </w:rPr>
        <w:t xml:space="preserve">Combinatorial designs for CORPSE </w:t>
      </w:r>
      <w:proofErr w:type="spellStart"/>
      <w:r w:rsidR="001B592D" w:rsidRPr="00180184">
        <w:rPr>
          <w:rFonts w:ascii="Calibri" w:hAnsi="Calibri"/>
          <w:i/>
          <w:iCs/>
        </w:rPr>
        <w:t>pB</w:t>
      </w:r>
      <w:proofErr w:type="spellEnd"/>
      <w:r w:rsidR="001B592D" w:rsidRPr="001B592D">
        <w:rPr>
          <w:rFonts w:ascii="Calibri" w:hAnsi="Calibri"/>
        </w:rPr>
        <w:t xml:space="preserve"> promoter variants</w:t>
      </w:r>
    </w:p>
    <w:tbl>
      <w:tblPr>
        <w:tblW w:w="9417" w:type="dxa"/>
        <w:tblLook w:val="04A0" w:firstRow="1" w:lastRow="0" w:firstColumn="1" w:lastColumn="0" w:noHBand="0" w:noVBand="1"/>
      </w:tblPr>
      <w:tblGrid>
        <w:gridCol w:w="1993"/>
        <w:gridCol w:w="1486"/>
        <w:gridCol w:w="1486"/>
        <w:gridCol w:w="612"/>
        <w:gridCol w:w="1083"/>
        <w:gridCol w:w="612"/>
        <w:gridCol w:w="1083"/>
        <w:gridCol w:w="1062"/>
      </w:tblGrid>
      <w:tr w:rsidR="001B592D" w:rsidRPr="00E81B17" w14:paraId="6E31D6C7" w14:textId="77777777" w:rsidTr="001B592D">
        <w:trPr>
          <w:cantSplit/>
          <w:trHeight w:val="26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842B0" w14:textId="77777777" w:rsidR="001B592D" w:rsidRPr="00E81B17" w:rsidRDefault="001B592D" w:rsidP="00415089">
            <w:pPr>
              <w:spacing w:line="240" w:lineRule="auto"/>
              <w:rPr>
                <w14:numForm w14:val="lining"/>
              </w:rPr>
            </w:pPr>
            <w:r>
              <w:rPr>
                <w14:numForm w14:val="lining"/>
              </w:rPr>
              <w:t xml:space="preserve">Promoter </w:t>
            </w:r>
            <w:r w:rsidRPr="00E81B17">
              <w:rPr>
                <w14:numForm w14:val="lining"/>
              </w:rPr>
              <w:t>varia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31069" w14:textId="77777777" w:rsidR="001B592D" w:rsidRPr="00E81B17" w:rsidRDefault="001B592D" w:rsidP="00415089">
            <w:pPr>
              <w:spacing w:line="240" w:lineRule="auto"/>
              <w:rPr>
                <w14:numForm w14:val="lining"/>
              </w:rPr>
            </w:pPr>
            <w:r w:rsidRPr="00E81B17">
              <w:rPr>
                <w14:numForm w14:val="lining"/>
              </w:rPr>
              <w:t>–35 el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96802" w14:textId="77777777" w:rsidR="001B592D" w:rsidRPr="00E81B17" w:rsidRDefault="001B592D" w:rsidP="00415089">
            <w:pPr>
              <w:spacing w:line="240" w:lineRule="auto"/>
              <w:rPr>
                <w14:numForm w14:val="lining"/>
              </w:rPr>
            </w:pPr>
            <w:r w:rsidRPr="00E81B17">
              <w:rPr>
                <w14:numForm w14:val="lining"/>
              </w:rPr>
              <w:t>–10 element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2D27E2BA" w14:textId="3C72CECB" w:rsidR="001B592D" w:rsidRPr="00E81B17" w:rsidRDefault="00952926" w:rsidP="00415089">
            <w:pPr>
              <w:spacing w:line="240" w:lineRule="auto"/>
              <w:jc w:val="center"/>
              <w:rPr>
                <w14:numForm w14:val="lining"/>
              </w:rPr>
            </w:pPr>
            <w:r>
              <w:rPr>
                <w14:numForm w14:val="lining"/>
              </w:rPr>
              <w:t>PSSM</w:t>
            </w:r>
            <w:r w:rsidR="001B592D" w:rsidRPr="00E81B17">
              <w:rPr>
                <w14:numForm w14:val="lining"/>
              </w:rPr>
              <w:t xml:space="preserve"> score</w:t>
            </w:r>
          </w:p>
        </w:tc>
      </w:tr>
      <w:tr w:rsidR="001B592D" w:rsidRPr="00E81B17" w14:paraId="2FEE8543" w14:textId="77777777" w:rsidTr="001B592D">
        <w:trPr>
          <w:cantSplit/>
          <w:trHeight w:val="26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98F00" w14:textId="77777777" w:rsidR="001B592D" w:rsidRPr="00E81B17" w:rsidRDefault="001B592D" w:rsidP="00415089">
            <w:pPr>
              <w:spacing w:line="240" w:lineRule="auto"/>
              <w:rPr>
                <w14:numForm w14:val="linin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FAC78" w14:textId="77777777" w:rsidR="001B592D" w:rsidRPr="00E81B17" w:rsidRDefault="001B592D" w:rsidP="00415089">
            <w:pPr>
              <w:spacing w:line="240" w:lineRule="auto"/>
              <w:rPr>
                <w14:numForm w14:val="linin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85DA6" w14:textId="77777777" w:rsidR="001B592D" w:rsidRPr="00E81B17" w:rsidRDefault="001B592D" w:rsidP="00415089">
            <w:pPr>
              <w:spacing w:line="240" w:lineRule="auto"/>
              <w:rPr>
                <w14:numForm w14:val="lining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6BEB" w14:textId="77777777" w:rsidR="001B592D" w:rsidRPr="00BF68C2" w:rsidRDefault="001B592D" w:rsidP="00415089">
            <w:pPr>
              <w:spacing w:line="240" w:lineRule="auto"/>
              <w:jc w:val="center"/>
              <w:rPr>
                <w:sz w:val="20"/>
                <w:szCs w:val="20"/>
                <w14:numForm w14:val="lining"/>
              </w:rPr>
            </w:pPr>
            <w:r w:rsidRPr="00BF68C2">
              <w:rPr>
                <w:sz w:val="20"/>
                <w:szCs w:val="20"/>
                <w14:numForm w14:val="lining"/>
              </w:rPr>
              <w:t>–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1DC35" w14:textId="77777777" w:rsidR="001B592D" w:rsidRPr="00BF68C2" w:rsidRDefault="001B592D" w:rsidP="00415089">
            <w:pPr>
              <w:spacing w:line="240" w:lineRule="auto"/>
              <w:jc w:val="center"/>
              <w:rPr>
                <w:sz w:val="20"/>
                <w:szCs w:val="20"/>
                <w14:numForm w14:val="lining"/>
              </w:rPr>
            </w:pPr>
            <w:r w:rsidRPr="00BF68C2">
              <w:rPr>
                <w:sz w:val="20"/>
                <w:szCs w:val="20"/>
                <w14:numForm w14:val="lining"/>
              </w:rPr>
              <w:t>Percen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9BD2" w14:textId="77777777" w:rsidR="001B592D" w:rsidRPr="00BF68C2" w:rsidRDefault="001B592D" w:rsidP="00415089">
            <w:pPr>
              <w:spacing w:line="240" w:lineRule="auto"/>
              <w:jc w:val="center"/>
              <w:rPr>
                <w:sz w:val="20"/>
                <w:szCs w:val="20"/>
                <w14:numForm w14:val="lining"/>
              </w:rPr>
            </w:pPr>
            <w:r w:rsidRPr="00BF68C2">
              <w:rPr>
                <w:sz w:val="20"/>
                <w:szCs w:val="20"/>
                <w14:numForm w14:val="lining"/>
              </w:rPr>
              <w:t>–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EB9477" w14:textId="77777777" w:rsidR="001B592D" w:rsidRPr="00BF68C2" w:rsidRDefault="001B592D" w:rsidP="00415089">
            <w:pPr>
              <w:spacing w:line="240" w:lineRule="auto"/>
              <w:jc w:val="center"/>
              <w:rPr>
                <w:sz w:val="20"/>
                <w:szCs w:val="20"/>
                <w14:numForm w14:val="lining"/>
              </w:rPr>
            </w:pPr>
            <w:r w:rsidRPr="00BF68C2">
              <w:rPr>
                <w:sz w:val="20"/>
                <w:szCs w:val="20"/>
                <w14:numForm w14:val="lining"/>
              </w:rPr>
              <w:t>Percen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7684" w14:textId="77777777" w:rsidR="001B592D" w:rsidRPr="00BF68C2" w:rsidRDefault="001B592D" w:rsidP="00415089">
            <w:pPr>
              <w:spacing w:line="240" w:lineRule="auto"/>
              <w:jc w:val="center"/>
              <w:rPr>
                <w:sz w:val="20"/>
                <w:szCs w:val="20"/>
                <w14:numForm w14:val="lining"/>
              </w:rPr>
            </w:pPr>
            <w:r w:rsidRPr="00BF68C2">
              <w:rPr>
                <w:sz w:val="20"/>
                <w:szCs w:val="20"/>
                <w14:numForm w14:val="lining"/>
              </w:rPr>
              <w:t>combined</w:t>
            </w:r>
          </w:p>
        </w:tc>
      </w:tr>
      <w:tr w:rsidR="001B592D" w:rsidRPr="00E81B17" w14:paraId="28B40E3F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6C7B36FA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WT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F8F447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TGCA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C03184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AG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387A1C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5.4</w:t>
            </w:r>
          </w:p>
        </w:tc>
        <w:tc>
          <w:tcPr>
            <w:tcW w:w="0" w:type="auto"/>
            <w:tcBorders>
              <w:top w:val="nil"/>
            </w:tcBorders>
          </w:tcPr>
          <w:p w14:paraId="4BB13FE4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89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CDEC0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4.5</w:t>
            </w:r>
          </w:p>
        </w:tc>
        <w:tc>
          <w:tcPr>
            <w:tcW w:w="0" w:type="auto"/>
            <w:tcBorders>
              <w:top w:val="nil"/>
            </w:tcBorders>
          </w:tcPr>
          <w:p w14:paraId="3F2A6330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44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F071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9.9</w:t>
            </w:r>
          </w:p>
        </w:tc>
      </w:tr>
      <w:tr w:rsidR="001B592D" w:rsidRPr="00E81B17" w14:paraId="7644DF7E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1E934FA5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0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632EBB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TGCA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0481D8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F60101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5.4</w:t>
            </w:r>
          </w:p>
        </w:tc>
        <w:tc>
          <w:tcPr>
            <w:tcW w:w="0" w:type="auto"/>
            <w:tcBorders>
              <w:top w:val="nil"/>
            </w:tcBorders>
          </w:tcPr>
          <w:p w14:paraId="5F914C6B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89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D8288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40F57732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5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  <w:r>
              <w:rPr>
                <w:sz w:val="18"/>
                <w:szCs w:val="18"/>
                <w14:numForm w14:val="lining"/>
                <w14:numSpacing w14:val="tabul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8033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5.2</w:t>
            </w:r>
          </w:p>
        </w:tc>
      </w:tr>
      <w:tr w:rsidR="001B592D" w:rsidRPr="00E81B17" w14:paraId="67C29E8D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4B3EE31A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0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9B3FE0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TGCA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EE4FA3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20331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5.4</w:t>
            </w:r>
          </w:p>
        </w:tc>
        <w:tc>
          <w:tcPr>
            <w:tcW w:w="0" w:type="auto"/>
            <w:tcBorders>
              <w:top w:val="nil"/>
            </w:tcBorders>
          </w:tcPr>
          <w:p w14:paraId="49F16CFB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89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EEAE87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7</w:t>
            </w:r>
          </w:p>
        </w:tc>
        <w:tc>
          <w:tcPr>
            <w:tcW w:w="0" w:type="auto"/>
            <w:tcBorders>
              <w:top w:val="nil"/>
            </w:tcBorders>
          </w:tcPr>
          <w:p w14:paraId="58AA469C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3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B926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4.7</w:t>
            </w:r>
          </w:p>
        </w:tc>
      </w:tr>
      <w:tr w:rsidR="001B592D" w:rsidRPr="00E81B17" w14:paraId="3EC6F0EE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30496675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0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EC6B2D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ACA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D85A91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172F83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9</w:t>
            </w:r>
          </w:p>
        </w:tc>
        <w:tc>
          <w:tcPr>
            <w:tcW w:w="0" w:type="auto"/>
            <w:tcBorders>
              <w:top w:val="nil"/>
            </w:tcBorders>
          </w:tcPr>
          <w:p w14:paraId="19868F55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20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356214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4D008DEE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5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B62F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7</w:t>
            </w:r>
          </w:p>
        </w:tc>
      </w:tr>
      <w:tr w:rsidR="001B592D" w:rsidRPr="00E81B17" w14:paraId="48E50F31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7115BBB7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0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CF52D7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ACA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A9E995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2CD0C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9</w:t>
            </w:r>
          </w:p>
        </w:tc>
        <w:tc>
          <w:tcPr>
            <w:tcW w:w="0" w:type="auto"/>
            <w:tcBorders>
              <w:top w:val="nil"/>
            </w:tcBorders>
          </w:tcPr>
          <w:p w14:paraId="15312FFC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20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A9C4F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7</w:t>
            </w:r>
          </w:p>
        </w:tc>
        <w:tc>
          <w:tcPr>
            <w:tcW w:w="0" w:type="auto"/>
            <w:tcBorders>
              <w:top w:val="nil"/>
            </w:tcBorders>
          </w:tcPr>
          <w:p w14:paraId="011B3A4D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3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6E9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2</w:t>
            </w:r>
          </w:p>
        </w:tc>
      </w:tr>
      <w:tr w:rsidR="001B592D" w:rsidRPr="00E81B17" w14:paraId="3EDB9467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1684B923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0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BF25EA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AC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1E76AC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B7748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1</w:t>
            </w:r>
          </w:p>
        </w:tc>
        <w:tc>
          <w:tcPr>
            <w:tcW w:w="0" w:type="auto"/>
            <w:tcBorders>
              <w:top w:val="nil"/>
            </w:tcBorders>
          </w:tcPr>
          <w:p w14:paraId="7DDBD3FA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12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02151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03EB183D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5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A0B8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3</w:t>
            </w:r>
          </w:p>
        </w:tc>
      </w:tr>
      <w:tr w:rsidR="001B592D" w:rsidRPr="00E81B17" w14:paraId="5EC7FEB0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08D8FA14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0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FE8FC2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AC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DDCBAF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BD9FB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1</w:t>
            </w:r>
          </w:p>
        </w:tc>
        <w:tc>
          <w:tcPr>
            <w:tcW w:w="0" w:type="auto"/>
            <w:tcBorders>
              <w:top w:val="nil"/>
            </w:tcBorders>
          </w:tcPr>
          <w:p w14:paraId="0646511F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12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2CB0E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4A54CC26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5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B582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3</w:t>
            </w:r>
          </w:p>
        </w:tc>
      </w:tr>
      <w:tr w:rsidR="001B592D" w:rsidRPr="00E81B17" w14:paraId="5E25E184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39828433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0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165F55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CCA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5432AA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8AE73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1.0</w:t>
            </w:r>
          </w:p>
        </w:tc>
        <w:tc>
          <w:tcPr>
            <w:tcW w:w="0" w:type="auto"/>
            <w:tcBorders>
              <w:top w:val="nil"/>
            </w:tcBorders>
          </w:tcPr>
          <w:p w14:paraId="20B95403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20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8AF97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13D4E5B0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5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3C65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8</w:t>
            </w:r>
          </w:p>
        </w:tc>
      </w:tr>
      <w:tr w:rsidR="001B592D" w:rsidRPr="00E81B17" w14:paraId="5F9412AF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6E497FFC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0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BFCA21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CCA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BA16E7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D5743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1.0</w:t>
            </w:r>
          </w:p>
        </w:tc>
        <w:tc>
          <w:tcPr>
            <w:tcW w:w="0" w:type="auto"/>
            <w:tcBorders>
              <w:top w:val="nil"/>
            </w:tcBorders>
          </w:tcPr>
          <w:p w14:paraId="5CD979C8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20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1E2B2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7</w:t>
            </w:r>
          </w:p>
        </w:tc>
        <w:tc>
          <w:tcPr>
            <w:tcW w:w="0" w:type="auto"/>
            <w:tcBorders>
              <w:top w:val="nil"/>
            </w:tcBorders>
          </w:tcPr>
          <w:p w14:paraId="150295DE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3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8E7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3</w:t>
            </w:r>
          </w:p>
        </w:tc>
      </w:tr>
      <w:tr w:rsidR="001B592D" w:rsidRPr="00E81B17" w14:paraId="1429C551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4E9DA954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0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75C89F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CC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9E2BB7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FEEE9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</w:tcPr>
          <w:p w14:paraId="297D3BFC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12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2F622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7</w:t>
            </w:r>
          </w:p>
        </w:tc>
        <w:tc>
          <w:tcPr>
            <w:tcW w:w="0" w:type="auto"/>
            <w:tcBorders>
              <w:top w:val="nil"/>
            </w:tcBorders>
          </w:tcPr>
          <w:p w14:paraId="09594A0D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3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8414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7</w:t>
            </w:r>
          </w:p>
        </w:tc>
      </w:tr>
      <w:tr w:rsidR="001B592D" w:rsidRPr="00E81B17" w14:paraId="750611D2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218363EF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1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9D8172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CC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7BC00A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3205D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</w:tcPr>
          <w:p w14:paraId="147D7CBC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12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6EFF8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7</w:t>
            </w:r>
          </w:p>
        </w:tc>
        <w:tc>
          <w:tcPr>
            <w:tcW w:w="0" w:type="auto"/>
            <w:tcBorders>
              <w:top w:val="nil"/>
            </w:tcBorders>
          </w:tcPr>
          <w:p w14:paraId="49D0D55C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3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0336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7</w:t>
            </w:r>
          </w:p>
        </w:tc>
      </w:tr>
      <w:tr w:rsidR="001B592D" w:rsidRPr="00E81B17" w14:paraId="6485DC0B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04E69204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1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7C4626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GC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9BD71A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7DC3D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1.7</w:t>
            </w:r>
          </w:p>
        </w:tc>
        <w:tc>
          <w:tcPr>
            <w:tcW w:w="0" w:type="auto"/>
            <w:tcBorders>
              <w:top w:val="nil"/>
            </w:tcBorders>
          </w:tcPr>
          <w:p w14:paraId="73E8B0D3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28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49659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3698AC60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5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A2C3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1.5</w:t>
            </w:r>
          </w:p>
        </w:tc>
      </w:tr>
      <w:tr w:rsidR="001B592D" w:rsidRPr="00E81B17" w14:paraId="4D2A510C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7E577D97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1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7A03C3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GC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EF3E0F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CA6C9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1.7</w:t>
            </w:r>
          </w:p>
        </w:tc>
        <w:tc>
          <w:tcPr>
            <w:tcW w:w="0" w:type="auto"/>
            <w:tcBorders>
              <w:top w:val="nil"/>
            </w:tcBorders>
          </w:tcPr>
          <w:p w14:paraId="79071E9E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28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E9D0B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144B7C66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5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20E2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1.5</w:t>
            </w:r>
          </w:p>
        </w:tc>
      </w:tr>
      <w:tr w:rsidR="001B592D" w:rsidRPr="00E81B17" w14:paraId="7D34A1C4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6B74161E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817827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TCA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EB68BB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D8B60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6</w:t>
            </w:r>
          </w:p>
        </w:tc>
        <w:tc>
          <w:tcPr>
            <w:tcW w:w="0" w:type="auto"/>
            <w:tcBorders>
              <w:top w:val="nil"/>
            </w:tcBorders>
          </w:tcPr>
          <w:p w14:paraId="4678B99E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17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75B0C7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5E0B759E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5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187E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4</w:t>
            </w:r>
          </w:p>
        </w:tc>
      </w:tr>
      <w:tr w:rsidR="001B592D" w:rsidRPr="00E81B17" w14:paraId="327601CD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672ED01D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1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F2E8BE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TCA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D76C55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63D245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0.6</w:t>
            </w:r>
          </w:p>
        </w:tc>
        <w:tc>
          <w:tcPr>
            <w:tcW w:w="0" w:type="auto"/>
            <w:tcBorders>
              <w:top w:val="nil"/>
            </w:tcBorders>
          </w:tcPr>
          <w:p w14:paraId="7D866F4A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17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85C00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7</w:t>
            </w:r>
          </w:p>
        </w:tc>
        <w:tc>
          <w:tcPr>
            <w:tcW w:w="0" w:type="auto"/>
            <w:tcBorders>
              <w:top w:val="nil"/>
            </w:tcBorders>
          </w:tcPr>
          <w:p w14:paraId="239E380E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3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3294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1</w:t>
            </w:r>
          </w:p>
        </w:tc>
      </w:tr>
      <w:tr w:rsidR="001B592D" w:rsidRPr="00E81B17" w14:paraId="2C2B6B00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742FEB7D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1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6A0854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TC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CE6A57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24DC4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4</w:t>
            </w:r>
          </w:p>
        </w:tc>
        <w:tc>
          <w:tcPr>
            <w:tcW w:w="0" w:type="auto"/>
            <w:tcBorders>
              <w:top w:val="nil"/>
            </w:tcBorders>
          </w:tcPr>
          <w:p w14:paraId="72FE40F3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11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0EA7EF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2</w:t>
            </w:r>
          </w:p>
        </w:tc>
        <w:tc>
          <w:tcPr>
            <w:tcW w:w="0" w:type="auto"/>
            <w:tcBorders>
              <w:top w:val="nil"/>
            </w:tcBorders>
          </w:tcPr>
          <w:p w14:paraId="104D46D5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5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0608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6</w:t>
            </w:r>
          </w:p>
        </w:tc>
      </w:tr>
      <w:tr w:rsidR="001B592D" w:rsidRPr="00E81B17" w14:paraId="53DBB3E6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18B4AFDA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CAF14B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CTTC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97C5CE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TACTC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C3777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4</w:t>
            </w:r>
          </w:p>
        </w:tc>
        <w:tc>
          <w:tcPr>
            <w:tcW w:w="0" w:type="auto"/>
            <w:tcBorders>
              <w:top w:val="nil"/>
            </w:tcBorders>
          </w:tcPr>
          <w:p w14:paraId="1538C2F3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11</w:t>
            </w:r>
            <w:r w:rsidRPr="00A11F73">
              <w:rPr>
                <w:rFonts w:cs="Calibri"/>
                <w:color w:val="000000"/>
                <w:sz w:val="18"/>
                <w:szCs w:val="18"/>
                <w:vertAlign w:val="superscript"/>
                <w14:numForm w14:val="lining"/>
              </w:rPr>
              <w:t>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B9B46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0.7</w:t>
            </w:r>
          </w:p>
        </w:tc>
        <w:tc>
          <w:tcPr>
            <w:tcW w:w="0" w:type="auto"/>
            <w:tcBorders>
              <w:top w:val="nil"/>
            </w:tcBorders>
          </w:tcPr>
          <w:p w14:paraId="15A0B2B6" w14:textId="77777777" w:rsidR="001B592D" w:rsidRPr="009A0477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9A0477">
              <w:rPr>
                <w:sz w:val="18"/>
                <w:szCs w:val="18"/>
                <w14:numForm w14:val="lining"/>
                <w14:numSpacing w14:val="tabular"/>
              </w:rPr>
              <w:t>13</w:t>
            </w:r>
            <w:r w:rsidRPr="00A11F73">
              <w:rPr>
                <w:sz w:val="18"/>
                <w:szCs w:val="18"/>
                <w:vertAlign w:val="superscript"/>
                <w14:numForm w14:val="lining"/>
                <w14:numSpacing w14:val="tabular"/>
              </w:rPr>
              <w:t>th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A145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1.1</w:t>
            </w:r>
          </w:p>
        </w:tc>
      </w:tr>
      <w:tr w:rsidR="001B592D" w:rsidRPr="00E81B17" w14:paraId="59E48565" w14:textId="77777777" w:rsidTr="001B592D">
        <w:trPr>
          <w:cantSplit/>
          <w:trHeight w:val="26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1649C" w14:textId="77777777" w:rsidR="001B592D" w:rsidRPr="00BF68C2" w:rsidRDefault="001B592D" w:rsidP="00415089">
            <w:pPr>
              <w:spacing w:line="240" w:lineRule="auto"/>
              <w:rPr>
                <w:sz w:val="18"/>
                <w:szCs w:val="18"/>
                <w14:numForm w14:val="lining"/>
              </w:rPr>
            </w:pPr>
            <w:r w:rsidRPr="00BF68C2">
              <w:rPr>
                <w:sz w:val="18"/>
                <w:szCs w:val="18"/>
                <w14:numForm w14:val="lining"/>
              </w:rPr>
              <w:t>CORPSE-N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D7749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GCAGG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5F15A" w14:textId="77777777" w:rsidR="001B592D" w:rsidRPr="00BF68C2" w:rsidRDefault="001B592D" w:rsidP="00415089">
            <w:pPr>
              <w:spacing w:line="240" w:lineRule="auto"/>
              <w:rPr>
                <w:rFonts w:ascii="Courier New" w:hAnsi="Courier New" w:cs="Courier New"/>
                <w:sz w:val="18"/>
                <w:szCs w:val="18"/>
                <w14:numForm w14:val="lining"/>
              </w:rPr>
            </w:pPr>
            <w:r w:rsidRPr="00BF68C2">
              <w:rPr>
                <w:rFonts w:ascii="Courier New" w:hAnsi="Courier New" w:cs="Courier New"/>
                <w:sz w:val="18"/>
                <w:szCs w:val="18"/>
                <w14:numForm w14:val="lining"/>
              </w:rPr>
              <w:t>ACGCT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EE9F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1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173D4E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N/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9069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12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8BD308" w14:textId="77777777" w:rsidR="001B592D" w:rsidRPr="00BF68C2" w:rsidRDefault="001B592D" w:rsidP="00415089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14:numForm w14:val="lining"/>
              </w:rPr>
            </w:pPr>
            <w:r>
              <w:rPr>
                <w:rFonts w:cs="Calibri"/>
                <w:color w:val="000000"/>
                <w:sz w:val="18"/>
                <w:szCs w:val="18"/>
                <w14:numForm w14:val="lining"/>
              </w:rPr>
              <w:t>N/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86F1" w14:textId="77777777" w:rsidR="001B592D" w:rsidRPr="00BF68C2" w:rsidRDefault="001B592D" w:rsidP="00415089">
            <w:pPr>
              <w:spacing w:line="240" w:lineRule="auto"/>
              <w:jc w:val="center"/>
              <w:rPr>
                <w:sz w:val="18"/>
                <w:szCs w:val="18"/>
                <w14:numForm w14:val="lining"/>
              </w:rPr>
            </w:pPr>
            <w:r w:rsidRPr="00BF68C2">
              <w:rPr>
                <w:rFonts w:cs="Calibri"/>
                <w:color w:val="000000"/>
                <w:sz w:val="18"/>
                <w:szCs w:val="18"/>
                <w14:numForm w14:val="lining"/>
              </w:rPr>
              <w:t>-24.2</w:t>
            </w:r>
          </w:p>
        </w:tc>
      </w:tr>
    </w:tbl>
    <w:p w14:paraId="36E3B179" w14:textId="7EF769D6" w:rsidR="001B592D" w:rsidRPr="001B592D" w:rsidRDefault="001B592D" w:rsidP="001B592D">
      <w:pPr>
        <w:spacing w:line="276" w:lineRule="auto"/>
        <w:rPr>
          <w:sz w:val="22"/>
          <w14:numForm w14:val="lining"/>
        </w:rPr>
      </w:pPr>
      <w:r w:rsidRPr="001B592D">
        <w:rPr>
          <w:sz w:val="22"/>
          <w14:numForm w14:val="lining"/>
        </w:rPr>
        <w:t>All promoters used identical spacer sequences (</w:t>
      </w:r>
      <w:proofErr w:type="spellStart"/>
      <w:r w:rsidRPr="001B592D">
        <w:rPr>
          <w:rFonts w:ascii="Courier New" w:hAnsi="Courier New" w:cs="Courier New"/>
          <w:sz w:val="22"/>
          <w14:numForm w14:val="lining"/>
        </w:rPr>
        <w:t>aatacgtggccttataggt</w:t>
      </w:r>
      <w:proofErr w:type="spellEnd"/>
      <w:r w:rsidRPr="001B592D">
        <w:rPr>
          <w:sz w:val="22"/>
          <w14:numForm w14:val="lining"/>
        </w:rPr>
        <w:t>). The percentile value for both the –35 and –10 consensus sequences are 99</w:t>
      </w:r>
      <w:r w:rsidRPr="001B592D">
        <w:rPr>
          <w:sz w:val="22"/>
          <w:vertAlign w:val="superscript"/>
          <w14:numForm w14:val="lining"/>
        </w:rPr>
        <w:t>th</w:t>
      </w:r>
      <w:r w:rsidRPr="001B592D">
        <w:rPr>
          <w:sz w:val="22"/>
          <w14:numForm w14:val="lining"/>
        </w:rPr>
        <w:t xml:space="preserve"> percentile. </w:t>
      </w:r>
      <w:r w:rsidR="00B80A88">
        <w:rPr>
          <w:sz w:val="22"/>
          <w14:numForm w14:val="lining"/>
        </w:rPr>
        <w:t>N/A represents values below the 1</w:t>
      </w:r>
      <w:r w:rsidR="00B80A88" w:rsidRPr="004A789A">
        <w:rPr>
          <w:sz w:val="22"/>
          <w:vertAlign w:val="superscript"/>
          <w14:numForm w14:val="lining"/>
        </w:rPr>
        <w:t>st</w:t>
      </w:r>
      <w:r w:rsidR="00B80A88">
        <w:rPr>
          <w:sz w:val="22"/>
          <w14:numForm w14:val="lining"/>
        </w:rPr>
        <w:t xml:space="preserve"> percentile.</w:t>
      </w:r>
    </w:p>
    <w:p w14:paraId="10F805F5" w14:textId="77777777" w:rsidR="001B592D" w:rsidRDefault="001B592D" w:rsidP="005C4D3E">
      <w:pPr>
        <w:spacing w:line="240" w:lineRule="auto"/>
        <w:rPr>
          <w:rFonts w:ascii="Calibri" w:hAnsi="Calibri"/>
        </w:rPr>
      </w:pPr>
    </w:p>
    <w:sectPr w:rsidR="001B592D" w:rsidSect="00BD19DE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3D0A2" w14:textId="77777777" w:rsidR="004D16BC" w:rsidRDefault="004D16BC" w:rsidP="00F85367">
      <w:pPr>
        <w:spacing w:after="0" w:line="240" w:lineRule="auto"/>
      </w:pPr>
      <w:r>
        <w:separator/>
      </w:r>
    </w:p>
  </w:endnote>
  <w:endnote w:type="continuationSeparator" w:id="0">
    <w:p w14:paraId="24A5DA23" w14:textId="77777777" w:rsidR="004D16BC" w:rsidRDefault="004D16BC" w:rsidP="00F85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58D1D" w14:textId="77777777" w:rsidR="00E159BB" w:rsidRDefault="00E159BB" w:rsidP="008A00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0BF152" w14:textId="77777777" w:rsidR="00E159BB" w:rsidRDefault="00E159BB" w:rsidP="00F853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1D2F0" w14:textId="750E0BEF" w:rsidR="00E159BB" w:rsidRDefault="00E159BB" w:rsidP="008A00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2977">
      <w:rPr>
        <w:rStyle w:val="PageNumber"/>
        <w:noProof/>
      </w:rPr>
      <w:t>3</w:t>
    </w:r>
    <w:r>
      <w:rPr>
        <w:rStyle w:val="PageNumber"/>
      </w:rPr>
      <w:fldChar w:fldCharType="end"/>
    </w:r>
  </w:p>
  <w:p w14:paraId="4394807B" w14:textId="77777777" w:rsidR="00E159BB" w:rsidRDefault="00E159BB" w:rsidP="00F853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B711D" w14:textId="77777777" w:rsidR="004D16BC" w:rsidRDefault="004D16BC" w:rsidP="00F85367">
      <w:pPr>
        <w:spacing w:after="0" w:line="240" w:lineRule="auto"/>
      </w:pPr>
      <w:r>
        <w:separator/>
      </w:r>
    </w:p>
  </w:footnote>
  <w:footnote w:type="continuationSeparator" w:id="0">
    <w:p w14:paraId="55E4A5B3" w14:textId="77777777" w:rsidR="004D16BC" w:rsidRDefault="004D16BC" w:rsidP="00F85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348BE"/>
    <w:multiLevelType w:val="multilevel"/>
    <w:tmpl w:val="DA5C9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otosynthesis Res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00s9fspc9dv22et90nxsd0nevt05dwt0sxt&quot;&gt;Library&lt;record-ids&gt;&lt;item&gt;518&lt;/item&gt;&lt;/record-ids&gt;&lt;/item&gt;&lt;/Libraries&gt;"/>
  </w:docVars>
  <w:rsids>
    <w:rsidRoot w:val="00E71359"/>
    <w:rsid w:val="00002988"/>
    <w:rsid w:val="0000353D"/>
    <w:rsid w:val="00006017"/>
    <w:rsid w:val="000075B9"/>
    <w:rsid w:val="00011443"/>
    <w:rsid w:val="00014E54"/>
    <w:rsid w:val="000179D6"/>
    <w:rsid w:val="00022FD2"/>
    <w:rsid w:val="00026C1A"/>
    <w:rsid w:val="000312E4"/>
    <w:rsid w:val="000440AC"/>
    <w:rsid w:val="000469B3"/>
    <w:rsid w:val="000527CA"/>
    <w:rsid w:val="000544AD"/>
    <w:rsid w:val="000551A0"/>
    <w:rsid w:val="00055A3F"/>
    <w:rsid w:val="00060BA7"/>
    <w:rsid w:val="00060F38"/>
    <w:rsid w:val="00066F3E"/>
    <w:rsid w:val="00091E94"/>
    <w:rsid w:val="0009508B"/>
    <w:rsid w:val="000976A9"/>
    <w:rsid w:val="000A06EB"/>
    <w:rsid w:val="000A59C0"/>
    <w:rsid w:val="000C1B33"/>
    <w:rsid w:val="000C1BAE"/>
    <w:rsid w:val="000C1F88"/>
    <w:rsid w:val="000C3F8C"/>
    <w:rsid w:val="000D27D6"/>
    <w:rsid w:val="000D3FFE"/>
    <w:rsid w:val="000E20F1"/>
    <w:rsid w:val="000E6C36"/>
    <w:rsid w:val="000F08A2"/>
    <w:rsid w:val="000F1B09"/>
    <w:rsid w:val="000F5156"/>
    <w:rsid w:val="000F6BC2"/>
    <w:rsid w:val="00101F4A"/>
    <w:rsid w:val="00102A44"/>
    <w:rsid w:val="00110116"/>
    <w:rsid w:val="001114A3"/>
    <w:rsid w:val="001118B1"/>
    <w:rsid w:val="00112FA3"/>
    <w:rsid w:val="00113ABC"/>
    <w:rsid w:val="00113B04"/>
    <w:rsid w:val="00114341"/>
    <w:rsid w:val="001154E2"/>
    <w:rsid w:val="00117E49"/>
    <w:rsid w:val="0012512B"/>
    <w:rsid w:val="00126415"/>
    <w:rsid w:val="00126ADA"/>
    <w:rsid w:val="00127C75"/>
    <w:rsid w:val="00130723"/>
    <w:rsid w:val="00131A05"/>
    <w:rsid w:val="00131DB1"/>
    <w:rsid w:val="00135541"/>
    <w:rsid w:val="00136A43"/>
    <w:rsid w:val="00140594"/>
    <w:rsid w:val="00155362"/>
    <w:rsid w:val="001566E4"/>
    <w:rsid w:val="00160DAE"/>
    <w:rsid w:val="00160E89"/>
    <w:rsid w:val="001629CA"/>
    <w:rsid w:val="00165CFD"/>
    <w:rsid w:val="00171010"/>
    <w:rsid w:val="001758D8"/>
    <w:rsid w:val="0017610B"/>
    <w:rsid w:val="00180184"/>
    <w:rsid w:val="0018084E"/>
    <w:rsid w:val="0018208E"/>
    <w:rsid w:val="00190F63"/>
    <w:rsid w:val="001931C0"/>
    <w:rsid w:val="00194316"/>
    <w:rsid w:val="001A387C"/>
    <w:rsid w:val="001A48BE"/>
    <w:rsid w:val="001A5F18"/>
    <w:rsid w:val="001A6F14"/>
    <w:rsid w:val="001B276D"/>
    <w:rsid w:val="001B3C32"/>
    <w:rsid w:val="001B4CED"/>
    <w:rsid w:val="001B592D"/>
    <w:rsid w:val="001C44A8"/>
    <w:rsid w:val="001C57D3"/>
    <w:rsid w:val="001D49BC"/>
    <w:rsid w:val="001E11D6"/>
    <w:rsid w:val="001E1CB7"/>
    <w:rsid w:val="001E2209"/>
    <w:rsid w:val="001E22EB"/>
    <w:rsid w:val="001E4887"/>
    <w:rsid w:val="001E6CAF"/>
    <w:rsid w:val="001F1511"/>
    <w:rsid w:val="001F3A7A"/>
    <w:rsid w:val="001F4950"/>
    <w:rsid w:val="001F57AF"/>
    <w:rsid w:val="00214E08"/>
    <w:rsid w:val="00221F53"/>
    <w:rsid w:val="00234BE5"/>
    <w:rsid w:val="002354FE"/>
    <w:rsid w:val="002401F8"/>
    <w:rsid w:val="00245E14"/>
    <w:rsid w:val="00251C5A"/>
    <w:rsid w:val="00254D7E"/>
    <w:rsid w:val="00254F70"/>
    <w:rsid w:val="00257EB1"/>
    <w:rsid w:val="002627BA"/>
    <w:rsid w:val="0026713C"/>
    <w:rsid w:val="002706F9"/>
    <w:rsid w:val="002728F1"/>
    <w:rsid w:val="00275946"/>
    <w:rsid w:val="00275C64"/>
    <w:rsid w:val="002801B7"/>
    <w:rsid w:val="002848E9"/>
    <w:rsid w:val="00284AD2"/>
    <w:rsid w:val="00286945"/>
    <w:rsid w:val="002908FC"/>
    <w:rsid w:val="0029708E"/>
    <w:rsid w:val="002A5F74"/>
    <w:rsid w:val="002A7794"/>
    <w:rsid w:val="002A77B3"/>
    <w:rsid w:val="002A7AE0"/>
    <w:rsid w:val="002A7BC6"/>
    <w:rsid w:val="002B1601"/>
    <w:rsid w:val="002B706E"/>
    <w:rsid w:val="002C19C4"/>
    <w:rsid w:val="002C5519"/>
    <w:rsid w:val="002C7936"/>
    <w:rsid w:val="002C7E47"/>
    <w:rsid w:val="002D072D"/>
    <w:rsid w:val="002D4A30"/>
    <w:rsid w:val="002E01B9"/>
    <w:rsid w:val="002E0F60"/>
    <w:rsid w:val="002E359D"/>
    <w:rsid w:val="003016DE"/>
    <w:rsid w:val="003028F1"/>
    <w:rsid w:val="0030589A"/>
    <w:rsid w:val="00305AF6"/>
    <w:rsid w:val="0031075B"/>
    <w:rsid w:val="00316D40"/>
    <w:rsid w:val="00321209"/>
    <w:rsid w:val="003261A5"/>
    <w:rsid w:val="00335313"/>
    <w:rsid w:val="00335F76"/>
    <w:rsid w:val="00340BA8"/>
    <w:rsid w:val="00346F22"/>
    <w:rsid w:val="003474F3"/>
    <w:rsid w:val="0034783E"/>
    <w:rsid w:val="003504D3"/>
    <w:rsid w:val="00351589"/>
    <w:rsid w:val="00351E1B"/>
    <w:rsid w:val="003530CF"/>
    <w:rsid w:val="0035426A"/>
    <w:rsid w:val="00357A45"/>
    <w:rsid w:val="00357B8A"/>
    <w:rsid w:val="00362010"/>
    <w:rsid w:val="0037263A"/>
    <w:rsid w:val="00374AF9"/>
    <w:rsid w:val="0037544D"/>
    <w:rsid w:val="003821D0"/>
    <w:rsid w:val="003846AF"/>
    <w:rsid w:val="00386164"/>
    <w:rsid w:val="00394264"/>
    <w:rsid w:val="003948DB"/>
    <w:rsid w:val="003A1847"/>
    <w:rsid w:val="003B1FC0"/>
    <w:rsid w:val="003D36FB"/>
    <w:rsid w:val="003E396B"/>
    <w:rsid w:val="003E5C6A"/>
    <w:rsid w:val="003E627D"/>
    <w:rsid w:val="003F05BF"/>
    <w:rsid w:val="003F10DB"/>
    <w:rsid w:val="003F24A9"/>
    <w:rsid w:val="003F419F"/>
    <w:rsid w:val="003F6ACD"/>
    <w:rsid w:val="00400486"/>
    <w:rsid w:val="004010E0"/>
    <w:rsid w:val="0040222B"/>
    <w:rsid w:val="0040277E"/>
    <w:rsid w:val="00402F9B"/>
    <w:rsid w:val="00404A0B"/>
    <w:rsid w:val="00404DDA"/>
    <w:rsid w:val="004115E7"/>
    <w:rsid w:val="004146A3"/>
    <w:rsid w:val="00415C76"/>
    <w:rsid w:val="00416789"/>
    <w:rsid w:val="004227BD"/>
    <w:rsid w:val="00427861"/>
    <w:rsid w:val="00443581"/>
    <w:rsid w:val="00447825"/>
    <w:rsid w:val="00456A08"/>
    <w:rsid w:val="00470818"/>
    <w:rsid w:val="004712AC"/>
    <w:rsid w:val="0047349F"/>
    <w:rsid w:val="00474A17"/>
    <w:rsid w:val="00474CF7"/>
    <w:rsid w:val="004832D4"/>
    <w:rsid w:val="00483762"/>
    <w:rsid w:val="0048391E"/>
    <w:rsid w:val="00484932"/>
    <w:rsid w:val="0048534D"/>
    <w:rsid w:val="00485CD8"/>
    <w:rsid w:val="004911AF"/>
    <w:rsid w:val="004912A1"/>
    <w:rsid w:val="004957BD"/>
    <w:rsid w:val="004A3852"/>
    <w:rsid w:val="004A4B3D"/>
    <w:rsid w:val="004A5BAC"/>
    <w:rsid w:val="004A6212"/>
    <w:rsid w:val="004A789A"/>
    <w:rsid w:val="004B2208"/>
    <w:rsid w:val="004B6045"/>
    <w:rsid w:val="004B7972"/>
    <w:rsid w:val="004C0122"/>
    <w:rsid w:val="004C042C"/>
    <w:rsid w:val="004C1DF1"/>
    <w:rsid w:val="004D16BC"/>
    <w:rsid w:val="004D22F6"/>
    <w:rsid w:val="004D2491"/>
    <w:rsid w:val="004D69A4"/>
    <w:rsid w:val="004D6FDE"/>
    <w:rsid w:val="004E37BA"/>
    <w:rsid w:val="004E4560"/>
    <w:rsid w:val="004F4EA3"/>
    <w:rsid w:val="004F66CB"/>
    <w:rsid w:val="005027D0"/>
    <w:rsid w:val="00505C95"/>
    <w:rsid w:val="0050638B"/>
    <w:rsid w:val="00510D26"/>
    <w:rsid w:val="005129D1"/>
    <w:rsid w:val="00515BC8"/>
    <w:rsid w:val="00523D6C"/>
    <w:rsid w:val="00523D7A"/>
    <w:rsid w:val="005240EC"/>
    <w:rsid w:val="00526220"/>
    <w:rsid w:val="005324BD"/>
    <w:rsid w:val="005328A9"/>
    <w:rsid w:val="00532E54"/>
    <w:rsid w:val="00534482"/>
    <w:rsid w:val="00535B75"/>
    <w:rsid w:val="005403E6"/>
    <w:rsid w:val="00540BB1"/>
    <w:rsid w:val="00541AE8"/>
    <w:rsid w:val="00541E68"/>
    <w:rsid w:val="005465C1"/>
    <w:rsid w:val="00550F7A"/>
    <w:rsid w:val="005537BE"/>
    <w:rsid w:val="00564502"/>
    <w:rsid w:val="00564BD3"/>
    <w:rsid w:val="005667C7"/>
    <w:rsid w:val="00576ADC"/>
    <w:rsid w:val="00582ED7"/>
    <w:rsid w:val="005832D2"/>
    <w:rsid w:val="0058620F"/>
    <w:rsid w:val="005876F4"/>
    <w:rsid w:val="005902CA"/>
    <w:rsid w:val="005A22EC"/>
    <w:rsid w:val="005A249A"/>
    <w:rsid w:val="005A6BFC"/>
    <w:rsid w:val="005A74E8"/>
    <w:rsid w:val="005B0CA4"/>
    <w:rsid w:val="005B2555"/>
    <w:rsid w:val="005B3E1E"/>
    <w:rsid w:val="005B7AC0"/>
    <w:rsid w:val="005B7D4C"/>
    <w:rsid w:val="005C4D3E"/>
    <w:rsid w:val="005D54F6"/>
    <w:rsid w:val="005E1735"/>
    <w:rsid w:val="005E4B08"/>
    <w:rsid w:val="005E7379"/>
    <w:rsid w:val="005F197E"/>
    <w:rsid w:val="005F5D4F"/>
    <w:rsid w:val="0060116B"/>
    <w:rsid w:val="006018F7"/>
    <w:rsid w:val="00601AFA"/>
    <w:rsid w:val="00606D61"/>
    <w:rsid w:val="00612E71"/>
    <w:rsid w:val="0061752E"/>
    <w:rsid w:val="006175B3"/>
    <w:rsid w:val="006321F1"/>
    <w:rsid w:val="006322D4"/>
    <w:rsid w:val="00635401"/>
    <w:rsid w:val="00637551"/>
    <w:rsid w:val="0064098D"/>
    <w:rsid w:val="00643B8F"/>
    <w:rsid w:val="00645894"/>
    <w:rsid w:val="00646A0D"/>
    <w:rsid w:val="006529CE"/>
    <w:rsid w:val="00664B02"/>
    <w:rsid w:val="006661BC"/>
    <w:rsid w:val="00670F74"/>
    <w:rsid w:val="006729B0"/>
    <w:rsid w:val="0067463C"/>
    <w:rsid w:val="0068772E"/>
    <w:rsid w:val="006A517F"/>
    <w:rsid w:val="006A7C29"/>
    <w:rsid w:val="006C4B25"/>
    <w:rsid w:val="006C548E"/>
    <w:rsid w:val="006E2977"/>
    <w:rsid w:val="006E37ED"/>
    <w:rsid w:val="006E59E2"/>
    <w:rsid w:val="006E7B25"/>
    <w:rsid w:val="006F367E"/>
    <w:rsid w:val="006F3C9F"/>
    <w:rsid w:val="006F5678"/>
    <w:rsid w:val="0070416C"/>
    <w:rsid w:val="00705403"/>
    <w:rsid w:val="00705415"/>
    <w:rsid w:val="00721211"/>
    <w:rsid w:val="0072171C"/>
    <w:rsid w:val="007372EB"/>
    <w:rsid w:val="00740EE4"/>
    <w:rsid w:val="0074312D"/>
    <w:rsid w:val="007446DC"/>
    <w:rsid w:val="00746AFD"/>
    <w:rsid w:val="0075537F"/>
    <w:rsid w:val="00756B12"/>
    <w:rsid w:val="00756F64"/>
    <w:rsid w:val="00763761"/>
    <w:rsid w:val="0076479C"/>
    <w:rsid w:val="0077487B"/>
    <w:rsid w:val="007873B2"/>
    <w:rsid w:val="00793DD9"/>
    <w:rsid w:val="00794A3C"/>
    <w:rsid w:val="00795355"/>
    <w:rsid w:val="007956D4"/>
    <w:rsid w:val="00797671"/>
    <w:rsid w:val="007A117F"/>
    <w:rsid w:val="007A135F"/>
    <w:rsid w:val="007A4613"/>
    <w:rsid w:val="007B0D28"/>
    <w:rsid w:val="007B40B5"/>
    <w:rsid w:val="007B6E32"/>
    <w:rsid w:val="007C29C7"/>
    <w:rsid w:val="007C4CD4"/>
    <w:rsid w:val="007C53E9"/>
    <w:rsid w:val="007D2DBC"/>
    <w:rsid w:val="007D5A4B"/>
    <w:rsid w:val="007D653A"/>
    <w:rsid w:val="007D6796"/>
    <w:rsid w:val="007E17C6"/>
    <w:rsid w:val="007F45AE"/>
    <w:rsid w:val="007F4D90"/>
    <w:rsid w:val="008009BA"/>
    <w:rsid w:val="0080677B"/>
    <w:rsid w:val="00807EEB"/>
    <w:rsid w:val="008100C4"/>
    <w:rsid w:val="00810E7E"/>
    <w:rsid w:val="008122A4"/>
    <w:rsid w:val="00813525"/>
    <w:rsid w:val="00817DEB"/>
    <w:rsid w:val="00820A05"/>
    <w:rsid w:val="00826F72"/>
    <w:rsid w:val="00830C29"/>
    <w:rsid w:val="0083566C"/>
    <w:rsid w:val="00835A14"/>
    <w:rsid w:val="0084160E"/>
    <w:rsid w:val="0084609C"/>
    <w:rsid w:val="00846C87"/>
    <w:rsid w:val="00851F7F"/>
    <w:rsid w:val="00854858"/>
    <w:rsid w:val="00856670"/>
    <w:rsid w:val="00856755"/>
    <w:rsid w:val="00857F63"/>
    <w:rsid w:val="00860CC6"/>
    <w:rsid w:val="008619AD"/>
    <w:rsid w:val="00863A44"/>
    <w:rsid w:val="00865357"/>
    <w:rsid w:val="0087032E"/>
    <w:rsid w:val="008754F3"/>
    <w:rsid w:val="0088141C"/>
    <w:rsid w:val="00882300"/>
    <w:rsid w:val="00885EE3"/>
    <w:rsid w:val="00891890"/>
    <w:rsid w:val="008972E8"/>
    <w:rsid w:val="008A006A"/>
    <w:rsid w:val="008A22BE"/>
    <w:rsid w:val="008A5603"/>
    <w:rsid w:val="008A5DAA"/>
    <w:rsid w:val="008A73CD"/>
    <w:rsid w:val="008B0038"/>
    <w:rsid w:val="008B179F"/>
    <w:rsid w:val="008B3231"/>
    <w:rsid w:val="008B4C1B"/>
    <w:rsid w:val="008C0BDA"/>
    <w:rsid w:val="008C3822"/>
    <w:rsid w:val="008D358F"/>
    <w:rsid w:val="008D3A75"/>
    <w:rsid w:val="008D4A34"/>
    <w:rsid w:val="008D58D9"/>
    <w:rsid w:val="008D6234"/>
    <w:rsid w:val="008E1E97"/>
    <w:rsid w:val="008F2E8D"/>
    <w:rsid w:val="008F34C4"/>
    <w:rsid w:val="008F4D1F"/>
    <w:rsid w:val="008F6BA0"/>
    <w:rsid w:val="008F6E3E"/>
    <w:rsid w:val="00901388"/>
    <w:rsid w:val="00901398"/>
    <w:rsid w:val="0090315F"/>
    <w:rsid w:val="0090449A"/>
    <w:rsid w:val="0090619E"/>
    <w:rsid w:val="00912304"/>
    <w:rsid w:val="00912359"/>
    <w:rsid w:val="00916073"/>
    <w:rsid w:val="0091690D"/>
    <w:rsid w:val="00933470"/>
    <w:rsid w:val="00934B08"/>
    <w:rsid w:val="00936570"/>
    <w:rsid w:val="00936D71"/>
    <w:rsid w:val="00942887"/>
    <w:rsid w:val="009455DA"/>
    <w:rsid w:val="009468D3"/>
    <w:rsid w:val="009472AE"/>
    <w:rsid w:val="00947DCC"/>
    <w:rsid w:val="00947E97"/>
    <w:rsid w:val="00951912"/>
    <w:rsid w:val="00952926"/>
    <w:rsid w:val="00955B95"/>
    <w:rsid w:val="0095707F"/>
    <w:rsid w:val="00960ADA"/>
    <w:rsid w:val="00961050"/>
    <w:rsid w:val="009613E2"/>
    <w:rsid w:val="00964A8D"/>
    <w:rsid w:val="00970E59"/>
    <w:rsid w:val="00972418"/>
    <w:rsid w:val="00973D70"/>
    <w:rsid w:val="00974667"/>
    <w:rsid w:val="0097731A"/>
    <w:rsid w:val="00984F4A"/>
    <w:rsid w:val="009918BC"/>
    <w:rsid w:val="00994D4E"/>
    <w:rsid w:val="00995F3C"/>
    <w:rsid w:val="009963E0"/>
    <w:rsid w:val="009A0B80"/>
    <w:rsid w:val="009A1DD1"/>
    <w:rsid w:val="009A2E46"/>
    <w:rsid w:val="009A2ECC"/>
    <w:rsid w:val="009A47AA"/>
    <w:rsid w:val="009A6560"/>
    <w:rsid w:val="009B1171"/>
    <w:rsid w:val="009B1691"/>
    <w:rsid w:val="009B2E95"/>
    <w:rsid w:val="009B5F33"/>
    <w:rsid w:val="009C04EE"/>
    <w:rsid w:val="009C1BE5"/>
    <w:rsid w:val="009C1D9E"/>
    <w:rsid w:val="009D4F46"/>
    <w:rsid w:val="009D7B3E"/>
    <w:rsid w:val="009E1452"/>
    <w:rsid w:val="009E5AD7"/>
    <w:rsid w:val="009F0D2D"/>
    <w:rsid w:val="00A0012F"/>
    <w:rsid w:val="00A005E1"/>
    <w:rsid w:val="00A015A5"/>
    <w:rsid w:val="00A04CAA"/>
    <w:rsid w:val="00A100DC"/>
    <w:rsid w:val="00A10C47"/>
    <w:rsid w:val="00A115F3"/>
    <w:rsid w:val="00A119F1"/>
    <w:rsid w:val="00A11BBE"/>
    <w:rsid w:val="00A12602"/>
    <w:rsid w:val="00A140D2"/>
    <w:rsid w:val="00A2374F"/>
    <w:rsid w:val="00A245BD"/>
    <w:rsid w:val="00A24A59"/>
    <w:rsid w:val="00A276FA"/>
    <w:rsid w:val="00A348DC"/>
    <w:rsid w:val="00A40ED8"/>
    <w:rsid w:val="00A47AEF"/>
    <w:rsid w:val="00A52700"/>
    <w:rsid w:val="00A53952"/>
    <w:rsid w:val="00A7161D"/>
    <w:rsid w:val="00A724AA"/>
    <w:rsid w:val="00A7585F"/>
    <w:rsid w:val="00A808C6"/>
    <w:rsid w:val="00A83660"/>
    <w:rsid w:val="00A849FB"/>
    <w:rsid w:val="00A976CC"/>
    <w:rsid w:val="00A97E72"/>
    <w:rsid w:val="00AA27DC"/>
    <w:rsid w:val="00AA717F"/>
    <w:rsid w:val="00AA76A9"/>
    <w:rsid w:val="00AB4D09"/>
    <w:rsid w:val="00AB4D18"/>
    <w:rsid w:val="00AB56A3"/>
    <w:rsid w:val="00AC16EE"/>
    <w:rsid w:val="00AC2052"/>
    <w:rsid w:val="00AC3EDC"/>
    <w:rsid w:val="00AC4D66"/>
    <w:rsid w:val="00AC74C1"/>
    <w:rsid w:val="00AD30FA"/>
    <w:rsid w:val="00AD480E"/>
    <w:rsid w:val="00AD4D0B"/>
    <w:rsid w:val="00AD690B"/>
    <w:rsid w:val="00AE1950"/>
    <w:rsid w:val="00AE394A"/>
    <w:rsid w:val="00AE467D"/>
    <w:rsid w:val="00AE48EA"/>
    <w:rsid w:val="00AF5514"/>
    <w:rsid w:val="00AF7864"/>
    <w:rsid w:val="00B01F7D"/>
    <w:rsid w:val="00B03289"/>
    <w:rsid w:val="00B05C56"/>
    <w:rsid w:val="00B0664F"/>
    <w:rsid w:val="00B10AE1"/>
    <w:rsid w:val="00B12D29"/>
    <w:rsid w:val="00B20B8D"/>
    <w:rsid w:val="00B21024"/>
    <w:rsid w:val="00B403B1"/>
    <w:rsid w:val="00B451FB"/>
    <w:rsid w:val="00B53510"/>
    <w:rsid w:val="00B55BFA"/>
    <w:rsid w:val="00B623B9"/>
    <w:rsid w:val="00B636A7"/>
    <w:rsid w:val="00B63FF7"/>
    <w:rsid w:val="00B6418D"/>
    <w:rsid w:val="00B6457E"/>
    <w:rsid w:val="00B6519C"/>
    <w:rsid w:val="00B66A0E"/>
    <w:rsid w:val="00B67AF8"/>
    <w:rsid w:val="00B80A88"/>
    <w:rsid w:val="00B87F2D"/>
    <w:rsid w:val="00B90F98"/>
    <w:rsid w:val="00B9637A"/>
    <w:rsid w:val="00B967C0"/>
    <w:rsid w:val="00B96835"/>
    <w:rsid w:val="00B96F85"/>
    <w:rsid w:val="00BA300A"/>
    <w:rsid w:val="00BA38F9"/>
    <w:rsid w:val="00BA4511"/>
    <w:rsid w:val="00BB1991"/>
    <w:rsid w:val="00BB7552"/>
    <w:rsid w:val="00BC214B"/>
    <w:rsid w:val="00BC42A6"/>
    <w:rsid w:val="00BC5BE4"/>
    <w:rsid w:val="00BC7B94"/>
    <w:rsid w:val="00BD19DE"/>
    <w:rsid w:val="00BD2EFF"/>
    <w:rsid w:val="00BD3ABA"/>
    <w:rsid w:val="00BE42CF"/>
    <w:rsid w:val="00BE5955"/>
    <w:rsid w:val="00BE6D5F"/>
    <w:rsid w:val="00BF4674"/>
    <w:rsid w:val="00BF7D05"/>
    <w:rsid w:val="00C01A50"/>
    <w:rsid w:val="00C04276"/>
    <w:rsid w:val="00C04EB0"/>
    <w:rsid w:val="00C057E9"/>
    <w:rsid w:val="00C05CC5"/>
    <w:rsid w:val="00C062E2"/>
    <w:rsid w:val="00C11786"/>
    <w:rsid w:val="00C14EB9"/>
    <w:rsid w:val="00C2432E"/>
    <w:rsid w:val="00C26A34"/>
    <w:rsid w:val="00C328FA"/>
    <w:rsid w:val="00C409B6"/>
    <w:rsid w:val="00C42A6C"/>
    <w:rsid w:val="00C43821"/>
    <w:rsid w:val="00C45DC1"/>
    <w:rsid w:val="00C51E4D"/>
    <w:rsid w:val="00C53224"/>
    <w:rsid w:val="00C53BD5"/>
    <w:rsid w:val="00C61D9F"/>
    <w:rsid w:val="00C62429"/>
    <w:rsid w:val="00C645AA"/>
    <w:rsid w:val="00C64873"/>
    <w:rsid w:val="00C65AC5"/>
    <w:rsid w:val="00C67B8E"/>
    <w:rsid w:val="00C70D85"/>
    <w:rsid w:val="00C82E17"/>
    <w:rsid w:val="00C862D0"/>
    <w:rsid w:val="00C87E06"/>
    <w:rsid w:val="00C91E1E"/>
    <w:rsid w:val="00CB0583"/>
    <w:rsid w:val="00CB73BE"/>
    <w:rsid w:val="00CC1467"/>
    <w:rsid w:val="00CC2A0E"/>
    <w:rsid w:val="00CC4FDE"/>
    <w:rsid w:val="00CC65C7"/>
    <w:rsid w:val="00CC7AE8"/>
    <w:rsid w:val="00CD3458"/>
    <w:rsid w:val="00CE2DD5"/>
    <w:rsid w:val="00CE474D"/>
    <w:rsid w:val="00CE6CD9"/>
    <w:rsid w:val="00CF1AD9"/>
    <w:rsid w:val="00CF65A5"/>
    <w:rsid w:val="00D056B7"/>
    <w:rsid w:val="00D11CD4"/>
    <w:rsid w:val="00D12E06"/>
    <w:rsid w:val="00D2032C"/>
    <w:rsid w:val="00D20F62"/>
    <w:rsid w:val="00D2169A"/>
    <w:rsid w:val="00D2439D"/>
    <w:rsid w:val="00D252F8"/>
    <w:rsid w:val="00D33300"/>
    <w:rsid w:val="00D411DC"/>
    <w:rsid w:val="00D428FE"/>
    <w:rsid w:val="00D4580D"/>
    <w:rsid w:val="00D5050C"/>
    <w:rsid w:val="00D5199B"/>
    <w:rsid w:val="00D53F15"/>
    <w:rsid w:val="00D545E5"/>
    <w:rsid w:val="00D57A0D"/>
    <w:rsid w:val="00D64155"/>
    <w:rsid w:val="00D86288"/>
    <w:rsid w:val="00D8753F"/>
    <w:rsid w:val="00D92710"/>
    <w:rsid w:val="00D94C94"/>
    <w:rsid w:val="00D966D4"/>
    <w:rsid w:val="00D96F13"/>
    <w:rsid w:val="00D9752E"/>
    <w:rsid w:val="00DA14BF"/>
    <w:rsid w:val="00DA153A"/>
    <w:rsid w:val="00DA2B70"/>
    <w:rsid w:val="00DA485B"/>
    <w:rsid w:val="00DA4E67"/>
    <w:rsid w:val="00DA676A"/>
    <w:rsid w:val="00DB19C6"/>
    <w:rsid w:val="00DB2EA0"/>
    <w:rsid w:val="00DB3249"/>
    <w:rsid w:val="00DB5098"/>
    <w:rsid w:val="00DB690E"/>
    <w:rsid w:val="00DC0BF4"/>
    <w:rsid w:val="00DC283E"/>
    <w:rsid w:val="00DD29D3"/>
    <w:rsid w:val="00DD446B"/>
    <w:rsid w:val="00DD5033"/>
    <w:rsid w:val="00DD6A57"/>
    <w:rsid w:val="00DE123C"/>
    <w:rsid w:val="00DE2EDD"/>
    <w:rsid w:val="00DE571B"/>
    <w:rsid w:val="00DF1FCE"/>
    <w:rsid w:val="00DF580E"/>
    <w:rsid w:val="00DF7B10"/>
    <w:rsid w:val="00E016D0"/>
    <w:rsid w:val="00E03C02"/>
    <w:rsid w:val="00E03D7C"/>
    <w:rsid w:val="00E10B8B"/>
    <w:rsid w:val="00E112AC"/>
    <w:rsid w:val="00E159BB"/>
    <w:rsid w:val="00E167D0"/>
    <w:rsid w:val="00E17733"/>
    <w:rsid w:val="00E20916"/>
    <w:rsid w:val="00E20B91"/>
    <w:rsid w:val="00E25129"/>
    <w:rsid w:val="00E3074F"/>
    <w:rsid w:val="00E316BA"/>
    <w:rsid w:val="00E37282"/>
    <w:rsid w:val="00E3768A"/>
    <w:rsid w:val="00E40849"/>
    <w:rsid w:val="00E4393E"/>
    <w:rsid w:val="00E51F35"/>
    <w:rsid w:val="00E540C0"/>
    <w:rsid w:val="00E551CE"/>
    <w:rsid w:val="00E55C53"/>
    <w:rsid w:val="00E5712A"/>
    <w:rsid w:val="00E572E7"/>
    <w:rsid w:val="00E6410D"/>
    <w:rsid w:val="00E65A93"/>
    <w:rsid w:val="00E70BCC"/>
    <w:rsid w:val="00E70C9A"/>
    <w:rsid w:val="00E71359"/>
    <w:rsid w:val="00E71859"/>
    <w:rsid w:val="00E73A3B"/>
    <w:rsid w:val="00E7511F"/>
    <w:rsid w:val="00E777AC"/>
    <w:rsid w:val="00E80AC0"/>
    <w:rsid w:val="00E85D04"/>
    <w:rsid w:val="00E86DFD"/>
    <w:rsid w:val="00E87D89"/>
    <w:rsid w:val="00E91B48"/>
    <w:rsid w:val="00E921B9"/>
    <w:rsid w:val="00E92483"/>
    <w:rsid w:val="00E9286F"/>
    <w:rsid w:val="00E9416C"/>
    <w:rsid w:val="00E95D01"/>
    <w:rsid w:val="00E9719F"/>
    <w:rsid w:val="00EA1834"/>
    <w:rsid w:val="00EB0C21"/>
    <w:rsid w:val="00EB645E"/>
    <w:rsid w:val="00EB6BEA"/>
    <w:rsid w:val="00EC11C7"/>
    <w:rsid w:val="00EC4D23"/>
    <w:rsid w:val="00EC6D18"/>
    <w:rsid w:val="00ED0B98"/>
    <w:rsid w:val="00ED2B32"/>
    <w:rsid w:val="00ED43F0"/>
    <w:rsid w:val="00ED79CF"/>
    <w:rsid w:val="00EE0F50"/>
    <w:rsid w:val="00EE6EAB"/>
    <w:rsid w:val="00EF24AC"/>
    <w:rsid w:val="00EF39B3"/>
    <w:rsid w:val="00F05B55"/>
    <w:rsid w:val="00F06327"/>
    <w:rsid w:val="00F10E9A"/>
    <w:rsid w:val="00F12078"/>
    <w:rsid w:val="00F13332"/>
    <w:rsid w:val="00F14305"/>
    <w:rsid w:val="00F162C0"/>
    <w:rsid w:val="00F21CF3"/>
    <w:rsid w:val="00F35E4C"/>
    <w:rsid w:val="00F414F6"/>
    <w:rsid w:val="00F4363B"/>
    <w:rsid w:val="00F436D6"/>
    <w:rsid w:val="00F45C23"/>
    <w:rsid w:val="00F658E6"/>
    <w:rsid w:val="00F6603A"/>
    <w:rsid w:val="00F67A7C"/>
    <w:rsid w:val="00F715B1"/>
    <w:rsid w:val="00F716A7"/>
    <w:rsid w:val="00F71998"/>
    <w:rsid w:val="00F801FF"/>
    <w:rsid w:val="00F811F9"/>
    <w:rsid w:val="00F813A5"/>
    <w:rsid w:val="00F828EC"/>
    <w:rsid w:val="00F83E05"/>
    <w:rsid w:val="00F85367"/>
    <w:rsid w:val="00F91D77"/>
    <w:rsid w:val="00FA0775"/>
    <w:rsid w:val="00FA4492"/>
    <w:rsid w:val="00FA6615"/>
    <w:rsid w:val="00FB2734"/>
    <w:rsid w:val="00FC284C"/>
    <w:rsid w:val="00FC40A5"/>
    <w:rsid w:val="00FC7CFE"/>
    <w:rsid w:val="00FE1A83"/>
    <w:rsid w:val="00FE679D"/>
    <w:rsid w:val="00FE6D7E"/>
    <w:rsid w:val="00FF10F4"/>
    <w:rsid w:val="00FF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5421B0"/>
  <w15:docId w15:val="{D0B8D8B0-3626-4132-9524-8C6FA1156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F64"/>
    <w:pPr>
      <w:spacing w:line="480" w:lineRule="auto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214B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21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214B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14B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214B"/>
    <w:rPr>
      <w:rFonts w:ascii="Arial" w:eastAsiaTheme="majorEastAsia" w:hAnsi="Arial" w:cstheme="majorBidi"/>
      <w:b/>
      <w:i/>
      <w:szCs w:val="24"/>
    </w:rPr>
  </w:style>
  <w:style w:type="paragraph" w:styleId="NoSpacing">
    <w:name w:val="No Spacing"/>
    <w:aliases w:val="Figures"/>
    <w:autoRedefine/>
    <w:uiPriority w:val="1"/>
    <w:qFormat/>
    <w:rsid w:val="00140594"/>
    <w:pPr>
      <w:spacing w:after="0" w:line="276" w:lineRule="auto"/>
    </w:pPr>
    <w:rPr>
      <w:rFonts w:ascii="Cambria" w:hAnsi="Cambria" w:cstheme="minorHAnsi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214B"/>
    <w:rPr>
      <w:rFonts w:asciiTheme="majorHAnsi" w:eastAsiaTheme="majorEastAsia" w:hAnsiTheme="majorHAnsi" w:cstheme="majorBidi"/>
      <w:b/>
      <w:i/>
      <w:sz w:val="28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3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359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7135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35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70E59"/>
    <w:pPr>
      <w:spacing w:line="360" w:lineRule="auto"/>
      <w:ind w:left="720"/>
      <w:contextualSpacing/>
    </w:pPr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35"/>
    <w:rPr>
      <w:rFonts w:ascii="Arial" w:hAnsi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53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367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F85367"/>
  </w:style>
  <w:style w:type="paragraph" w:styleId="Revision">
    <w:name w:val="Revision"/>
    <w:hidden/>
    <w:uiPriority w:val="99"/>
    <w:semiHidden/>
    <w:rsid w:val="00540BB1"/>
    <w:pPr>
      <w:spacing w:after="0" w:line="240" w:lineRule="auto"/>
    </w:pPr>
    <w:rPr>
      <w:rFonts w:ascii="Cambria" w:hAnsi="Cambria"/>
      <w:sz w:val="24"/>
    </w:rPr>
  </w:style>
  <w:style w:type="paragraph" w:styleId="Header">
    <w:name w:val="header"/>
    <w:basedOn w:val="Normal"/>
    <w:link w:val="HeaderChar"/>
    <w:uiPriority w:val="99"/>
    <w:unhideWhenUsed/>
    <w:rsid w:val="00540B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B1"/>
    <w:rPr>
      <w:rFonts w:ascii="Cambria" w:hAnsi="Cambria"/>
      <w:sz w:val="24"/>
    </w:rPr>
  </w:style>
  <w:style w:type="character" w:styleId="Hyperlink">
    <w:name w:val="Hyperlink"/>
    <w:basedOn w:val="DefaultParagraphFont"/>
    <w:uiPriority w:val="99"/>
    <w:unhideWhenUsed/>
    <w:rsid w:val="000D3FF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4B0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B08"/>
    <w:rPr>
      <w:rFonts w:ascii="Cambria" w:hAnsi="Cambri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4B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4B08"/>
    <w:rPr>
      <w:rFonts w:ascii="Cambria" w:hAnsi="Cambria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6A08"/>
  </w:style>
  <w:style w:type="paragraph" w:styleId="FootnoteText">
    <w:name w:val="footnote text"/>
    <w:basedOn w:val="Normal"/>
    <w:link w:val="FootnoteTextChar"/>
    <w:uiPriority w:val="99"/>
    <w:semiHidden/>
    <w:unhideWhenUsed/>
    <w:rsid w:val="004734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49F"/>
    <w:rPr>
      <w:rFonts w:ascii="Cambria" w:hAnsi="Cambr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349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7349F"/>
    <w:rPr>
      <w:color w:val="808080"/>
    </w:rPr>
  </w:style>
  <w:style w:type="table" w:styleId="TableGrid">
    <w:name w:val="Table Grid"/>
    <w:basedOn w:val="TableNormal"/>
    <w:uiPriority w:val="39"/>
    <w:rsid w:val="00270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-Accent31">
    <w:name w:val="Grid Table 3 - Accent 31"/>
    <w:basedOn w:val="TableNormal"/>
    <w:uiPriority w:val="48"/>
    <w:rsid w:val="002706F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2706F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2706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2706F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4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3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1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EAA46-9F73-EE46-AABD-E31ED1C72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014</Characters>
  <Application>Microsoft Office Word</Application>
  <DocSecurity>0</DocSecurity>
  <Lines>3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 Vincent</dc:creator>
  <cp:keywords/>
  <dc:description/>
  <cp:lastModifiedBy>Paul Jaschke</cp:lastModifiedBy>
  <cp:revision>4</cp:revision>
  <cp:lastPrinted>2019-01-17T09:32:00Z</cp:lastPrinted>
  <dcterms:created xsi:type="dcterms:W3CDTF">2021-07-26T03:39:00Z</dcterms:created>
  <dcterms:modified xsi:type="dcterms:W3CDTF">2021-07-3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ynthetic-biology</vt:lpwstr>
  </property>
  <property fmtid="{D5CDD505-2E9C-101B-9397-08002B2CF9AE}" pid="3" name="Mendeley Recent Style Name 0_1">
    <vt:lpwstr>ACS Synthetic B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hotosynthesis-research</vt:lpwstr>
  </property>
  <property fmtid="{D5CDD505-2E9C-101B-9397-08002B2CF9AE}" pid="19" name="Mendeley Recent Style Name 8_1">
    <vt:lpwstr>Photosynthesis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a23011-1a33-324b-b434-36157be9998d</vt:lpwstr>
  </property>
  <property fmtid="{D5CDD505-2E9C-101B-9397-08002B2CF9AE}" pid="24" name="Mendeley Citation Style_1">
    <vt:lpwstr>http://www.zotero.org/styles/acs-synthetic-biology</vt:lpwstr>
  </property>
</Properties>
</file>